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3A49A" w14:textId="77777777" w:rsidR="00DF764B" w:rsidRPr="00CE1793" w:rsidRDefault="00DF764B" w:rsidP="00B2512E">
      <w:pPr>
        <w:spacing w:line="480" w:lineRule="auto"/>
        <w:rPr>
          <w:rFonts w:ascii="Palatino Linotype" w:hAnsi="Palatino Linotype"/>
        </w:rPr>
      </w:pPr>
    </w:p>
    <w:p w14:paraId="4EF99293" w14:textId="02B71DD3" w:rsidR="007C3FD2" w:rsidRPr="00CE1793" w:rsidRDefault="00CA603E" w:rsidP="007C3FD2">
      <w:pPr>
        <w:spacing w:line="480" w:lineRule="auto"/>
        <w:jc w:val="both"/>
        <w:rPr>
          <w:rFonts w:ascii="Palatino Linotype" w:hAnsi="Palatino Linotype"/>
          <w:b/>
          <w:bCs/>
          <w:sz w:val="32"/>
          <w:szCs w:val="32"/>
        </w:rPr>
      </w:pPr>
      <w:r>
        <w:rPr>
          <w:rFonts w:ascii="Palatino Linotype" w:hAnsi="Palatino Linotype"/>
          <w:b/>
          <w:bCs/>
          <w:sz w:val="32"/>
          <w:szCs w:val="32"/>
        </w:rPr>
        <w:t xml:space="preserve">S1 </w:t>
      </w:r>
      <w:r w:rsidR="004F2D56" w:rsidRPr="00CE1793">
        <w:rPr>
          <w:rFonts w:ascii="Palatino Linotype" w:hAnsi="Palatino Linotype"/>
          <w:b/>
          <w:bCs/>
          <w:sz w:val="32"/>
          <w:szCs w:val="32"/>
        </w:rPr>
        <w:t>Appendix</w:t>
      </w:r>
      <w:r w:rsidR="00403566">
        <w:rPr>
          <w:rFonts w:ascii="Palatino Linotype" w:hAnsi="Palatino Linotype"/>
          <w:b/>
          <w:bCs/>
          <w:sz w:val="32"/>
          <w:szCs w:val="32"/>
        </w:rPr>
        <w:t>.</w:t>
      </w:r>
      <w:r w:rsidR="007C3FD2" w:rsidRPr="00CE1793">
        <w:rPr>
          <w:rFonts w:ascii="Palatino Linotype" w:hAnsi="Palatino Linotype"/>
          <w:b/>
          <w:bCs/>
          <w:sz w:val="32"/>
          <w:szCs w:val="32"/>
        </w:rPr>
        <w:t xml:space="preserve"> </w:t>
      </w:r>
      <w:r w:rsidR="00DC1C8F">
        <w:rPr>
          <w:rFonts w:ascii="Palatino Linotype" w:hAnsi="Palatino Linotype"/>
          <w:b/>
          <w:bCs/>
          <w:sz w:val="32"/>
          <w:szCs w:val="32"/>
        </w:rPr>
        <w:t>P</w:t>
      </w:r>
      <w:r w:rsidR="007C3FD2" w:rsidRPr="00CE1793">
        <w:rPr>
          <w:rFonts w:ascii="Palatino Linotype" w:hAnsi="Palatino Linotype"/>
          <w:b/>
          <w:bCs/>
          <w:sz w:val="32"/>
          <w:szCs w:val="32"/>
        </w:rPr>
        <w:t xml:space="preserve">roof of </w:t>
      </w:r>
      <w:r w:rsidR="004A1A6D" w:rsidRPr="00CE1793">
        <w:rPr>
          <w:rFonts w:ascii="Palatino Linotype" w:hAnsi="Palatino Linotype"/>
          <w:b/>
          <w:bCs/>
          <w:sz w:val="32"/>
          <w:szCs w:val="32"/>
        </w:rPr>
        <w:t>c</w:t>
      </w:r>
      <w:r w:rsidR="007C3FD2" w:rsidRPr="00CE1793">
        <w:rPr>
          <w:rFonts w:ascii="Palatino Linotype" w:hAnsi="Palatino Linotype"/>
          <w:b/>
          <w:bCs/>
          <w:sz w:val="32"/>
          <w:szCs w:val="32"/>
        </w:rPr>
        <w:t>laims</w:t>
      </w:r>
    </w:p>
    <w:p w14:paraId="779C1D83" w14:textId="77777777" w:rsidR="007C3FD2" w:rsidRPr="00CE1793" w:rsidRDefault="007C3FD2" w:rsidP="007C3FD2">
      <w:pPr>
        <w:pStyle w:val="Heading3"/>
        <w:numPr>
          <w:ilvl w:val="0"/>
          <w:numId w:val="0"/>
        </w:numPr>
        <w:spacing w:line="480" w:lineRule="auto"/>
        <w:jc w:val="both"/>
        <w:rPr>
          <w:rFonts w:ascii="Palatino Linotype" w:hAnsi="Palatino Linotype"/>
          <w:i w:val="0"/>
          <w:iCs w:val="0"/>
        </w:rPr>
      </w:pPr>
      <w:r w:rsidRPr="00CE1793">
        <w:rPr>
          <w:rFonts w:ascii="Palatino Linotype" w:hAnsi="Palatino Linotype"/>
          <w:b/>
          <w:bCs/>
          <w:i w:val="0"/>
          <w:iCs w:val="0"/>
          <w:u w:val="single"/>
        </w:rPr>
        <w:t>Claim 1</w:t>
      </w:r>
      <w:r w:rsidRPr="00CE1793">
        <w:rPr>
          <w:rFonts w:ascii="Palatino Linotype" w:hAnsi="Palatino Linotype"/>
          <w:i w:val="0"/>
          <w:iCs w:val="0"/>
        </w:rPr>
        <w:t xml:space="preserve">: The matrices associated with power flows and power injections are all of rank 4.  </w:t>
      </w:r>
    </w:p>
    <w:p w14:paraId="24EF0A1E" w14:textId="10797E20" w:rsidR="007C3FD2" w:rsidRPr="00CE1793" w:rsidRDefault="007C3FD2" w:rsidP="007C3FD2">
      <w:pPr>
        <w:pStyle w:val="Text"/>
        <w:spacing w:line="480" w:lineRule="auto"/>
        <w:ind w:firstLine="0"/>
        <w:rPr>
          <w:rFonts w:ascii="Palatino Linotype" w:hAnsi="Palatino Linotype"/>
        </w:rPr>
      </w:pPr>
      <w:r w:rsidRPr="00CE1793">
        <w:rPr>
          <w:rFonts w:ascii="Palatino Linotype" w:hAnsi="Palatino Linotype"/>
          <w:b/>
          <w:bCs/>
          <w:u w:val="single"/>
        </w:rPr>
        <w:t>Proof</w:t>
      </w:r>
      <w:r w:rsidRPr="00CE1793">
        <w:rPr>
          <w:rFonts w:ascii="Palatino Linotype" w:hAnsi="Palatino Linotype"/>
        </w:rPr>
        <w:t xml:space="preserve">: The power flows and injections are the product between the voltages and current complex conjugate, </w:t>
      </w:r>
      <w:r w:rsidRPr="00CE1793">
        <w:rPr>
          <w:rFonts w:ascii="Palatino Linotype" w:hAnsi="Palatino Linotype"/>
          <w:b/>
          <w:bCs/>
          <w:i/>
          <w:iCs/>
        </w:rPr>
        <w:t>vi</w:t>
      </w:r>
      <w:r w:rsidRPr="00CE1793">
        <w:rPr>
          <w:rFonts w:ascii="Palatino Linotype" w:hAnsi="Palatino Linotype"/>
          <w:i/>
          <w:iCs/>
          <w:vertAlign w:val="superscript"/>
        </w:rPr>
        <w:t>*</w:t>
      </w:r>
      <w:r w:rsidRPr="00CE1793">
        <w:rPr>
          <w:rFonts w:ascii="Palatino Linotype" w:hAnsi="Palatino Linotype"/>
        </w:rPr>
        <w:t xml:space="preserve">. The power at the </w:t>
      </w:r>
      <w:proofErr w:type="spellStart"/>
      <w:r w:rsidRPr="00CE1793">
        <w:rPr>
          <w:rFonts w:ascii="Palatino Linotype" w:hAnsi="Palatino Linotype"/>
          <w:i/>
          <w:iCs/>
        </w:rPr>
        <w:t>i</w:t>
      </w:r>
      <w:r w:rsidRPr="00CE1793">
        <w:rPr>
          <w:rFonts w:ascii="Palatino Linotype" w:hAnsi="Palatino Linotype"/>
          <w:vertAlign w:val="superscript"/>
        </w:rPr>
        <w:t>th</w:t>
      </w:r>
      <w:proofErr w:type="spellEnd"/>
      <w:r w:rsidRPr="00CE1793">
        <w:rPr>
          <w:rFonts w:ascii="Palatino Linotype" w:hAnsi="Palatino Linotype"/>
        </w:rPr>
        <w:t xml:space="preserve"> node is:</w:t>
      </w:r>
      <w:r w:rsidR="009717F5" w:rsidRPr="00B2512E">
        <w:rPr>
          <w:rFonts w:ascii="Palatino Linotype" w:hAnsi="Palatino Linotype"/>
          <w:noProof/>
          <w:position w:val="-16"/>
        </w:rPr>
        <w:object w:dxaOrig="3100" w:dyaOrig="420" w14:anchorId="33CF56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55.25pt;height:21.75pt;mso-width-percent:0;mso-height-percent:0;mso-width-percent:0;mso-height-percent:0" o:ole="">
            <v:imagedata r:id="rId11" o:title=""/>
          </v:shape>
          <o:OLEObject Type="Embed" ProgID="Equation.DSMT4" ShapeID="_x0000_i1025" DrawAspect="Content" ObjectID="_1684412136" r:id="rId12"/>
        </w:object>
      </w:r>
      <w:r w:rsidRPr="00CE1793">
        <w:rPr>
          <w:rFonts w:ascii="Palatino Linotype" w:hAnsi="Palatino Linotype"/>
        </w:rPr>
        <w:t xml:space="preserve">. Let the real-valued matrix sandwiched by </w:t>
      </w:r>
      <w:r w:rsidRPr="00CE1793">
        <w:rPr>
          <w:rFonts w:ascii="Palatino Linotype" w:hAnsi="Palatino Linotype"/>
          <w:i/>
          <w:iCs/>
        </w:rPr>
        <w:t>v</w:t>
      </w:r>
      <w:r w:rsidRPr="00CE1793">
        <w:rPr>
          <w:rFonts w:ascii="Palatino Linotype" w:hAnsi="Palatino Linotype"/>
        </w:rPr>
        <w:t xml:space="preserve"> be </w:t>
      </w:r>
      <w:r w:rsidRPr="00CE1793">
        <w:rPr>
          <w:rFonts w:ascii="Palatino Linotype" w:hAnsi="Palatino Linotype"/>
          <w:i/>
          <w:iCs/>
        </w:rPr>
        <w:t>M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. For </w:t>
      </w:r>
      <w:r w:rsidRPr="00CE1793">
        <w:rPr>
          <w:rFonts w:ascii="Palatino Linotype" w:hAnsi="Palatino Linotype"/>
          <w:i/>
          <w:iCs/>
        </w:rPr>
        <w:t>M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has two nonzero rows at </w:t>
      </w:r>
      <w:proofErr w:type="spellStart"/>
      <w:r w:rsidRPr="00CE1793">
        <w:rPr>
          <w:rFonts w:ascii="Palatino Linotype" w:hAnsi="Palatino Linotype"/>
          <w:i/>
          <w:iCs/>
        </w:rPr>
        <w:t>i</w:t>
      </w:r>
      <w:proofErr w:type="spellEnd"/>
      <w:r w:rsidRPr="00CE1793">
        <w:rPr>
          <w:rFonts w:ascii="Palatino Linotype" w:hAnsi="Palatino Linotype"/>
        </w:rPr>
        <w:t xml:space="preserve"> and </w:t>
      </w:r>
      <w:proofErr w:type="spellStart"/>
      <w:r w:rsidRPr="00CE1793">
        <w:rPr>
          <w:rFonts w:ascii="Palatino Linotype" w:hAnsi="Palatino Linotype"/>
          <w:i/>
          <w:iCs/>
        </w:rPr>
        <w:t>Nb+i</w:t>
      </w:r>
      <w:proofErr w:type="spellEnd"/>
      <w:r w:rsidRPr="00CE1793">
        <w:rPr>
          <w:rFonts w:ascii="Palatino Linotype" w:hAnsi="Palatino Linotype"/>
        </w:rPr>
        <w:t xml:space="preserve"> rows, </w:t>
      </w:r>
      <w:r w:rsidR="009717F5" w:rsidRPr="00B2512E">
        <w:rPr>
          <w:rFonts w:ascii="Palatino Linotype" w:hAnsi="Palatino Linotype"/>
          <w:noProof/>
          <w:position w:val="-10"/>
        </w:rPr>
        <w:object w:dxaOrig="1780" w:dyaOrig="320" w14:anchorId="4C4CDF5E">
          <v:shape id="_x0000_i1026" type="#_x0000_t75" alt="" style="width:88.5pt;height:16.5pt;mso-width-percent:0;mso-height-percent:0;mso-width-percent:0;mso-height-percent:0" o:ole="">
            <v:imagedata r:id="rId13" o:title=""/>
          </v:shape>
          <o:OLEObject Type="Embed" ProgID="Equation.DSMT4" ShapeID="_x0000_i1026" DrawAspect="Content" ObjectID="_1684412137" r:id="rId14"/>
        </w:object>
      </w:r>
      <w:r w:rsidRPr="00CE1793">
        <w:rPr>
          <w:rFonts w:ascii="Palatino Linotype" w:hAnsi="Palatino Linotype"/>
        </w:rPr>
        <w:t xml:space="preserve"> where </w:t>
      </w:r>
      <w:r w:rsidRPr="00CE1793">
        <w:rPr>
          <w:rFonts w:ascii="Palatino Linotype" w:hAnsi="Palatino Linotype"/>
          <w:i/>
          <w:iCs/>
        </w:rPr>
        <w:t>a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and </w:t>
      </w:r>
      <w:r w:rsidRPr="00CE1793">
        <w:rPr>
          <w:rFonts w:ascii="Palatino Linotype" w:hAnsi="Palatino Linotype"/>
          <w:i/>
          <w:iCs/>
        </w:rPr>
        <w:t>b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are column vectors. Because </w:t>
      </w:r>
      <w:r w:rsidRPr="00CE1793">
        <w:rPr>
          <w:rFonts w:ascii="Palatino Linotype" w:hAnsi="Palatino Linotype"/>
          <w:i/>
          <w:iCs/>
        </w:rPr>
        <w:t>p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and </w:t>
      </w:r>
      <w:r w:rsidRPr="00CE1793">
        <w:rPr>
          <w:rFonts w:ascii="Palatino Linotype" w:hAnsi="Palatino Linotype"/>
          <w:i/>
          <w:iCs/>
        </w:rPr>
        <w:t>q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are scalar, the real-valued can be replaced by symmetric </w:t>
      </w:r>
      <w:r w:rsidR="009717F5" w:rsidRPr="00B2512E">
        <w:rPr>
          <w:rFonts w:ascii="Palatino Linotype" w:hAnsi="Palatino Linotype"/>
          <w:noProof/>
          <w:position w:val="-20"/>
        </w:rPr>
        <w:object w:dxaOrig="1700" w:dyaOrig="540" w14:anchorId="0763283C">
          <v:shape id="_x0000_i1027" type="#_x0000_t75" alt="" style="width:83.25pt;height:27.75pt;mso-width-percent:0;mso-height-percent:0;mso-width-percent:0;mso-height-percent:0" o:ole="">
            <v:imagedata r:id="rId15" o:title=""/>
          </v:shape>
          <o:OLEObject Type="Embed" ProgID="Equation.DSMT4" ShapeID="_x0000_i1027" DrawAspect="Content" ObjectID="_1684412138" r:id="rId16"/>
        </w:object>
      </w:r>
      <w:r w:rsidRPr="00CE1793">
        <w:rPr>
          <w:rFonts w:ascii="Palatino Linotype" w:hAnsi="Palatino Linotype"/>
        </w:rPr>
        <w:t>. The matrix [</w:t>
      </w:r>
      <w:r w:rsidRPr="00CE1793">
        <w:rPr>
          <w:rFonts w:ascii="Palatino Linotype" w:hAnsi="Palatino Linotype"/>
          <w:i/>
          <w:iCs/>
        </w:rPr>
        <w:t>M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] is </w:t>
      </w:r>
      <w:r w:rsidR="009717F5" w:rsidRPr="00B2512E">
        <w:rPr>
          <w:rFonts w:ascii="Palatino Linotype" w:hAnsi="Palatino Linotype"/>
          <w:noProof/>
          <w:position w:val="-12"/>
        </w:rPr>
        <w:object w:dxaOrig="2900" w:dyaOrig="340" w14:anchorId="11EFCD9C">
          <v:shape id="_x0000_i1028" type="#_x0000_t75" alt="" style="width:144.75pt;height:16.5pt;mso-width-percent:0;mso-height-percent:0;mso-width-percent:0;mso-height-percent:0" o:ole="">
            <v:imagedata r:id="rId17" o:title=""/>
          </v:shape>
          <o:OLEObject Type="Embed" ProgID="Equation.DSMT4" ShapeID="_x0000_i1028" DrawAspect="Content" ObjectID="_1684412139" r:id="rId18"/>
        </w:object>
      </w:r>
      <w:r w:rsidRPr="00CE1793">
        <w:rPr>
          <w:rFonts w:ascii="Palatino Linotype" w:hAnsi="Palatino Linotype"/>
        </w:rPr>
        <w:t xml:space="preserve">. The eigenvalue decomposition of the first pair of components leads to </w:t>
      </w:r>
      <w:r w:rsidR="009717F5" w:rsidRPr="00B2512E">
        <w:rPr>
          <w:rFonts w:ascii="Palatino Linotype" w:hAnsi="Palatino Linotype"/>
          <w:noProof/>
          <w:position w:val="-12"/>
        </w:rPr>
        <w:object w:dxaOrig="2400" w:dyaOrig="340" w14:anchorId="6A46BFB3">
          <v:shape id="_x0000_i1029" type="#_x0000_t75" alt="" style="width:119.25pt;height:16.5pt;mso-width-percent:0;mso-height-percent:0;mso-width-percent:0;mso-height-percent:0" o:ole="">
            <v:imagedata r:id="rId19" o:title=""/>
          </v:shape>
          <o:OLEObject Type="Embed" ProgID="Equation.DSMT4" ShapeID="_x0000_i1029" DrawAspect="Content" ObjectID="_1684412140" r:id="rId20"/>
        </w:object>
      </w:r>
      <w:r w:rsidRPr="00CE1793">
        <w:rPr>
          <w:rFonts w:ascii="Palatino Linotype" w:hAnsi="Palatino Linotype"/>
        </w:rPr>
        <w:t xml:space="preserve"> where </w:t>
      </w:r>
      <w:r w:rsidR="009717F5" w:rsidRPr="00B2512E">
        <w:rPr>
          <w:rFonts w:ascii="Palatino Linotype" w:hAnsi="Palatino Linotype"/>
          <w:noProof/>
          <w:position w:val="-20"/>
        </w:rPr>
        <w:object w:dxaOrig="1420" w:dyaOrig="540" w14:anchorId="639EC8E3">
          <v:shape id="_x0000_i1030" type="#_x0000_t75" alt="" style="width:71.25pt;height:27.75pt;mso-width-percent:0;mso-height-percent:0;mso-width-percent:0;mso-height-percent:0" o:ole="">
            <v:imagedata r:id="rId21" o:title=""/>
          </v:shape>
          <o:OLEObject Type="Embed" ProgID="Equation.DSMT4" ShapeID="_x0000_i1030" DrawAspect="Content" ObjectID="_1684412141" r:id="rId22"/>
        </w:object>
      </w:r>
      <w:r w:rsidR="009717F5" w:rsidRPr="00B2512E">
        <w:rPr>
          <w:rFonts w:ascii="Palatino Linotype" w:hAnsi="Palatino Linotype"/>
          <w:noProof/>
          <w:position w:val="-32"/>
        </w:rPr>
        <w:object w:dxaOrig="1120" w:dyaOrig="680" w14:anchorId="2AB06628">
          <v:shape id="_x0000_i1031" type="#_x0000_t75" alt="" style="width:53.25pt;height:30pt;mso-width-percent:0;mso-height-percent:0;mso-width-percent:0;mso-height-percent:0" o:ole="">
            <v:imagedata r:id="rId23" o:title=""/>
          </v:shape>
          <o:OLEObject Type="Embed" ProgID="Equation.DSMT4" ShapeID="_x0000_i1031" DrawAspect="Content" ObjectID="_1684412142" r:id="rId24"/>
        </w:object>
      </w:r>
      <w:r w:rsidRPr="00CE1793">
        <w:rPr>
          <w:rFonts w:ascii="Palatino Linotype" w:hAnsi="Palatino Linotype"/>
        </w:rPr>
        <w:t xml:space="preserve">, </w:t>
      </w:r>
      <w:r w:rsidR="009717F5" w:rsidRPr="00B2512E">
        <w:rPr>
          <w:rFonts w:ascii="Palatino Linotype" w:hAnsi="Palatino Linotype"/>
          <w:noProof/>
          <w:position w:val="-20"/>
        </w:rPr>
        <w:object w:dxaOrig="1480" w:dyaOrig="540" w14:anchorId="6F3C1CA9">
          <v:shape id="_x0000_i1032" type="#_x0000_t75" alt="" style="width:69.75pt;height:24.75pt;mso-width-percent:0;mso-height-percent:0;mso-width-percent:0;mso-height-percent:0" o:ole="">
            <v:imagedata r:id="rId25" o:title=""/>
          </v:shape>
          <o:OLEObject Type="Embed" ProgID="Equation.DSMT4" ShapeID="_x0000_i1032" DrawAspect="Content" ObjectID="_1684412143" r:id="rId26"/>
        </w:object>
      </w:r>
      <w:r w:rsidRPr="00CE1793">
        <w:rPr>
          <w:rFonts w:ascii="Palatino Linotype" w:hAnsi="Palatino Linotype"/>
        </w:rPr>
        <w:t xml:space="preserve">, and </w:t>
      </w:r>
      <w:r w:rsidR="009717F5" w:rsidRPr="006D6677">
        <w:rPr>
          <w:rFonts w:ascii="Palatino Linotype" w:hAnsi="Palatino Linotype"/>
          <w:noProof/>
          <w:position w:val="-32"/>
        </w:rPr>
        <w:object w:dxaOrig="1140" w:dyaOrig="680" w14:anchorId="496BB04B">
          <v:shape id="_x0000_i1033" type="#_x0000_t75" alt="" style="width:52.5pt;height:30pt;mso-width-percent:0;mso-height-percent:0;mso-width-percent:0;mso-height-percent:0" o:ole="">
            <v:imagedata r:id="rId27" o:title=""/>
          </v:shape>
          <o:OLEObject Type="Embed" ProgID="Equation.DSMT4" ShapeID="_x0000_i1033" DrawAspect="Content" ObjectID="_1684412144" r:id="rId28"/>
        </w:object>
      </w:r>
      <w:r w:rsidRPr="00CE1793">
        <w:rPr>
          <w:rFonts w:ascii="Palatino Linotype" w:hAnsi="Palatino Linotype"/>
        </w:rPr>
        <w:t>.  The dimension of the null space of the matrices is (</w:t>
      </w:r>
      <w:r w:rsidRPr="00CE1793">
        <w:rPr>
          <w:rFonts w:ascii="Palatino Linotype" w:hAnsi="Palatino Linotype"/>
          <w:i/>
          <w:iCs/>
        </w:rPr>
        <w:t>2nb – 2</w:t>
      </w:r>
      <w:r w:rsidRPr="00CE1793">
        <w:rPr>
          <w:rFonts w:ascii="Palatino Linotype" w:hAnsi="Palatino Linotype"/>
        </w:rPr>
        <w:t xml:space="preserve">). According to the rank-nullity theorem, the rank of the first pair is </w:t>
      </w:r>
      <w:r w:rsidRPr="00CE1793">
        <w:rPr>
          <w:rFonts w:ascii="Palatino Linotype" w:hAnsi="Palatino Linotype"/>
          <w:i/>
          <w:iCs/>
        </w:rPr>
        <w:t>2</w:t>
      </w:r>
      <w:proofErr w:type="gramStart"/>
      <w:r w:rsidRPr="00CE1793">
        <w:rPr>
          <w:rFonts w:ascii="Palatino Linotype" w:hAnsi="Palatino Linotype"/>
          <w:i/>
          <w:iCs/>
        </w:rPr>
        <w:t xml:space="preserve">nb </w:t>
      </w:r>
      <w:r w:rsidRPr="00CE1793">
        <w:rPr>
          <w:rFonts w:ascii="Palatino Linotype" w:hAnsi="Palatino Linotype"/>
        </w:rPr>
        <w:t xml:space="preserve"> –</w:t>
      </w:r>
      <w:proofErr w:type="gramEnd"/>
      <w:r w:rsidRPr="00CE1793">
        <w:rPr>
          <w:rFonts w:ascii="Palatino Linotype" w:hAnsi="Palatino Linotype"/>
        </w:rPr>
        <w:t xml:space="preserve"> (</w:t>
      </w:r>
      <w:r w:rsidRPr="00CE1793">
        <w:rPr>
          <w:rFonts w:ascii="Palatino Linotype" w:hAnsi="Palatino Linotype"/>
          <w:i/>
          <w:iCs/>
        </w:rPr>
        <w:t>2nb – 2</w:t>
      </w:r>
      <w:r w:rsidRPr="00CE1793">
        <w:rPr>
          <w:rFonts w:ascii="Palatino Linotype" w:hAnsi="Palatino Linotype"/>
        </w:rPr>
        <w:t xml:space="preserve">) = 2. Similarly, the rank of the last pair of two components also reveals a rank 2 decomposition. Because </w:t>
      </w:r>
      <w:r w:rsidRPr="00CE1793">
        <w:rPr>
          <w:rFonts w:ascii="Palatino Linotype" w:hAnsi="Palatino Linotype"/>
          <w:i/>
          <w:iCs/>
        </w:rPr>
        <w:t>M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 is a full row-rank matrix, the first and last pairs of components are independent (i.e., each pair spans the real and imaginary voltage spaces); hence, they do not overlap. Therefore, [</w:t>
      </w:r>
      <w:r w:rsidRPr="00CE1793">
        <w:rPr>
          <w:rFonts w:ascii="Palatino Linotype" w:hAnsi="Palatino Linotype"/>
          <w:i/>
          <w:iCs/>
        </w:rPr>
        <w:t>M</w:t>
      </w:r>
      <w:r w:rsidRPr="00CE1793">
        <w:rPr>
          <w:rFonts w:ascii="Palatino Linotype" w:hAnsi="Palatino Linotype"/>
          <w:i/>
          <w:iCs/>
          <w:vertAlign w:val="subscript"/>
        </w:rPr>
        <w:t>i</w:t>
      </w:r>
      <w:r w:rsidRPr="00CE1793">
        <w:rPr>
          <w:rFonts w:ascii="Palatino Linotype" w:hAnsi="Palatino Linotype"/>
        </w:rPr>
        <w:t xml:space="preserve">] is a rank 4 matrix. The proof for the ranks of the matrices associated with the power flows follows the same steps. </w:t>
      </w:r>
    </w:p>
    <w:p w14:paraId="0163D594" w14:textId="77777777" w:rsidR="007C3FD2" w:rsidRPr="00CE1793" w:rsidRDefault="007C3FD2" w:rsidP="007C3FD2">
      <w:pPr>
        <w:pStyle w:val="Text"/>
        <w:spacing w:line="480" w:lineRule="auto"/>
        <w:ind w:firstLine="0"/>
        <w:rPr>
          <w:rFonts w:ascii="Palatino Linotype" w:hAnsi="Palatino Linotype"/>
        </w:rPr>
      </w:pPr>
      <w:r w:rsidRPr="00CE1793">
        <w:rPr>
          <w:rFonts w:ascii="Palatino Linotype" w:hAnsi="Palatino Linotype"/>
          <w:b/>
          <w:bCs/>
          <w:u w:val="single"/>
        </w:rPr>
        <w:t>Claim 2</w:t>
      </w:r>
      <w:r w:rsidRPr="00CE1793">
        <w:rPr>
          <w:rFonts w:ascii="Palatino Linotype" w:hAnsi="Palatino Linotype"/>
        </w:rPr>
        <w:t>: The matrices associated with the squares of the voltage magnitudes have rank 2.</w:t>
      </w:r>
    </w:p>
    <w:p w14:paraId="710FBB74" w14:textId="68AE330D" w:rsidR="007C3FD2" w:rsidRPr="00CE1793" w:rsidRDefault="007C3FD2" w:rsidP="007C3FD2">
      <w:pPr>
        <w:pStyle w:val="Text"/>
        <w:spacing w:line="480" w:lineRule="auto"/>
        <w:ind w:firstLine="0"/>
        <w:rPr>
          <w:rFonts w:ascii="Palatino Linotype" w:hAnsi="Palatino Linotype"/>
        </w:rPr>
      </w:pPr>
      <w:r w:rsidRPr="00CE1793">
        <w:rPr>
          <w:rFonts w:ascii="Palatino Linotype" w:hAnsi="Palatino Linotype"/>
          <w:b/>
          <w:bCs/>
          <w:u w:val="single"/>
        </w:rPr>
        <w:t>Proof</w:t>
      </w:r>
      <w:r w:rsidRPr="00CE1793">
        <w:rPr>
          <w:rFonts w:ascii="Palatino Linotype" w:hAnsi="Palatino Linotype"/>
        </w:rPr>
        <w:t xml:space="preserve">: </w:t>
      </w:r>
      <w:r w:rsidR="009D7A72">
        <w:rPr>
          <w:rFonts w:ascii="Palatino Linotype" w:hAnsi="Palatino Linotype"/>
        </w:rPr>
        <w:t>T</w:t>
      </w:r>
      <w:r w:rsidRPr="00CE1793">
        <w:rPr>
          <w:rFonts w:ascii="Palatino Linotype" w:hAnsi="Palatino Linotype"/>
        </w:rPr>
        <w:t xml:space="preserve">he voltage magnitude squared at Node </w:t>
      </w:r>
      <w:proofErr w:type="spellStart"/>
      <w:r w:rsidRPr="00CE1793">
        <w:rPr>
          <w:rFonts w:ascii="Palatino Linotype" w:hAnsi="Palatino Linotype"/>
          <w:i/>
          <w:iCs/>
        </w:rPr>
        <w:t>i</w:t>
      </w:r>
      <w:proofErr w:type="spellEnd"/>
      <w:r w:rsidRPr="00CE1793">
        <w:rPr>
          <w:rFonts w:ascii="Palatino Linotype" w:hAnsi="Palatino Linotype"/>
        </w:rPr>
        <w:t xml:space="preserve"> is </w:t>
      </w:r>
      <w:r w:rsidR="009717F5" w:rsidRPr="00B2512E">
        <w:rPr>
          <w:rFonts w:ascii="Palatino Linotype" w:hAnsi="Palatino Linotype"/>
          <w:noProof/>
          <w:position w:val="-12"/>
        </w:rPr>
        <w:object w:dxaOrig="1060" w:dyaOrig="340" w14:anchorId="106F1B04">
          <v:shape id="_x0000_i1034" type="#_x0000_t75" alt="" style="width:53.25pt;height:16.5pt;mso-width-percent:0;mso-height-percent:0;mso-width-percent:0;mso-height-percent:0" o:ole="">
            <v:imagedata r:id="rId29" o:title=""/>
          </v:shape>
          <o:OLEObject Type="Embed" ProgID="Equation.DSMT4" ShapeID="_x0000_i1034" DrawAspect="Content" ObjectID="_1684412145" r:id="rId30"/>
        </w:object>
      </w:r>
      <w:r w:rsidR="009717F5" w:rsidRPr="00B2512E">
        <w:rPr>
          <w:rFonts w:ascii="Palatino Linotype" w:hAnsi="Palatino Linotype"/>
          <w:noProof/>
          <w:position w:val="-14"/>
        </w:rPr>
        <w:object w:dxaOrig="1939" w:dyaOrig="380" w14:anchorId="275550A2">
          <v:shape id="_x0000_i1035" type="#_x0000_t75" alt="" style="width:96.75pt;height:20.25pt;mso-width-percent:0;mso-height-percent:0;mso-width-percent:0;mso-height-percent:0" o:ole="">
            <v:imagedata r:id="rId31" o:title=""/>
          </v:shape>
          <o:OLEObject Type="Embed" ProgID="Equation.DSMT4" ShapeID="_x0000_i1035" DrawAspect="Content" ObjectID="_1684412146" r:id="rId32"/>
        </w:object>
      </w:r>
      <w:r w:rsidRPr="00CE1793">
        <w:rPr>
          <w:rFonts w:ascii="Palatino Linotype" w:hAnsi="Palatino Linotype"/>
        </w:rPr>
        <w:t>. The eigenvector decomposition of the matrix sandwiched by the voltages reveals the rank-2 matrix.</w:t>
      </w:r>
    </w:p>
    <w:p w14:paraId="30D7659A" w14:textId="6D086605" w:rsidR="004A1A6D" w:rsidRPr="00CE1793" w:rsidRDefault="004A1A6D" w:rsidP="007C3FD2">
      <w:pPr>
        <w:pStyle w:val="Text"/>
        <w:spacing w:line="480" w:lineRule="auto"/>
        <w:ind w:firstLine="0"/>
        <w:rPr>
          <w:rFonts w:ascii="Palatino Linotype" w:hAnsi="Palatino Linotype"/>
        </w:rPr>
      </w:pPr>
    </w:p>
    <w:sectPr w:rsidR="004A1A6D" w:rsidRPr="00CE1793" w:rsidSect="00BD039E">
      <w:headerReference w:type="default" r:id="rId33"/>
      <w:footerReference w:type="default" r:id="rId34"/>
      <w:pgSz w:w="12240" w:h="15840" w:code="1"/>
      <w:pgMar w:top="1008" w:right="936" w:bottom="1008" w:left="936" w:header="432" w:footer="432" w:gutter="0"/>
      <w:lnNumType w:countBy="1" w:restart="continuous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1B692" w14:textId="77777777" w:rsidR="00683553" w:rsidRDefault="00683553">
      <w:r>
        <w:separator/>
      </w:r>
    </w:p>
  </w:endnote>
  <w:endnote w:type="continuationSeparator" w:id="0">
    <w:p w14:paraId="6B941205" w14:textId="77777777" w:rsidR="00683553" w:rsidRDefault="00683553">
      <w:r>
        <w:continuationSeparator/>
      </w:r>
    </w:p>
  </w:endnote>
  <w:endnote w:type="continuationNotice" w:id="1">
    <w:p w14:paraId="2B896812" w14:textId="77777777" w:rsidR="00683553" w:rsidRDefault="006835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ambria Math"/>
    <w:charset w:val="00"/>
    <w:family w:val="roman"/>
    <w:pitch w:val="variable"/>
    <w:sig w:usb0="00000001" w:usb1="02000000" w:usb2="00000000" w:usb3="00000000" w:csb0="0000019F" w:csb1="00000000"/>
  </w:font>
  <w:font w:name="Formata-Regular">
    <w:altName w:val="Times New Roman"/>
    <w:charset w:val="4D"/>
    <w:family w:val="auto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6535005"/>
      <w:docPartObj>
        <w:docPartGallery w:val="Page Numbers (Bottom of Page)"/>
        <w:docPartUnique/>
      </w:docPartObj>
    </w:sdtPr>
    <w:sdtEndPr/>
    <w:sdtContent>
      <w:p w14:paraId="3882A471" w14:textId="5A3B80AB" w:rsidR="006D416C" w:rsidRPr="0014086E" w:rsidRDefault="006D416C">
        <w:pPr>
          <w:pStyle w:val="Footer"/>
          <w:jc w:val="right"/>
        </w:pPr>
        <w:r w:rsidRPr="0014086E">
          <w:fldChar w:fldCharType="begin"/>
        </w:r>
        <w:r w:rsidRPr="0014086E">
          <w:instrText xml:space="preserve"> PAGE   \* MERGEFORMAT </w:instrText>
        </w:r>
        <w:r w:rsidRPr="0014086E">
          <w:fldChar w:fldCharType="separate"/>
        </w:r>
        <w:r w:rsidR="00F841E4">
          <w:rPr>
            <w:noProof/>
          </w:rPr>
          <w:t>27</w:t>
        </w:r>
        <w:r w:rsidRPr="0014086E">
          <w:fldChar w:fldCharType="end"/>
        </w:r>
      </w:p>
    </w:sdtContent>
  </w:sdt>
  <w:p w14:paraId="0CDCD1DA" w14:textId="77777777" w:rsidR="006D416C" w:rsidRPr="0014086E" w:rsidRDefault="006D41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9F668" w14:textId="77777777" w:rsidR="00683553" w:rsidRDefault="00683553"/>
  </w:footnote>
  <w:footnote w:type="continuationSeparator" w:id="0">
    <w:p w14:paraId="69774801" w14:textId="77777777" w:rsidR="00683553" w:rsidRDefault="00683553">
      <w:r>
        <w:continuationSeparator/>
      </w:r>
    </w:p>
  </w:footnote>
  <w:footnote w:type="continuationNotice" w:id="1">
    <w:p w14:paraId="766044BF" w14:textId="77777777" w:rsidR="00683553" w:rsidRDefault="0068355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47F9A" w14:textId="7EAF8EF4" w:rsidR="006D416C" w:rsidRPr="0014086E" w:rsidRDefault="006D416C">
    <w:pPr>
      <w:framePr w:wrap="auto" w:vAnchor="text" w:hAnchor="margin" w:xAlign="right" w:y="1"/>
    </w:pPr>
    <w:r w:rsidRPr="0014086E">
      <w:fldChar w:fldCharType="begin"/>
    </w:r>
    <w:r w:rsidRPr="0014086E">
      <w:instrText xml:space="preserve">PAGE  </w:instrText>
    </w:r>
    <w:r w:rsidRPr="0014086E">
      <w:fldChar w:fldCharType="separate"/>
    </w:r>
    <w:r w:rsidR="00F841E4">
      <w:rPr>
        <w:noProof/>
      </w:rPr>
      <w:t>27</w:t>
    </w:r>
    <w:r w:rsidRPr="0014086E">
      <w:fldChar w:fldCharType="end"/>
    </w:r>
  </w:p>
  <w:p w14:paraId="5F804450" w14:textId="77777777" w:rsidR="006D416C" w:rsidRPr="0014086E" w:rsidRDefault="006D416C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BB2C5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FE04B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E8E8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B6078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3F4F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CBA66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6FEB2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6886A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FDCE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CAA6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9F8DF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6310E820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 w:val="0"/>
        <w:iCs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 w15:restartNumberingAfterBreak="0">
    <w:nsid w:val="0AD53BAD"/>
    <w:multiLevelType w:val="hybridMultilevel"/>
    <w:tmpl w:val="3A4025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ACB1213"/>
    <w:multiLevelType w:val="hybridMultilevel"/>
    <w:tmpl w:val="2A2E98BC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4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5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8" w15:restartNumberingAfterBreak="0">
    <w:nsid w:val="2FF5762F"/>
    <w:multiLevelType w:val="hybridMultilevel"/>
    <w:tmpl w:val="B3AC5656"/>
    <w:lvl w:ilvl="0" w:tplc="0DBC28B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347E93"/>
    <w:multiLevelType w:val="hybridMultilevel"/>
    <w:tmpl w:val="35CADE76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1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3AD361A8"/>
    <w:multiLevelType w:val="hybridMultilevel"/>
    <w:tmpl w:val="D98C6300"/>
    <w:lvl w:ilvl="0" w:tplc="B4ACB9F8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</w:lvl>
    <w:lvl w:ilvl="3" w:tplc="0409000F" w:tentative="1">
      <w:start w:val="1"/>
      <w:numFmt w:val="decimal"/>
      <w:lvlText w:val="%4."/>
      <w:lvlJc w:val="left"/>
      <w:pPr>
        <w:ind w:left="2722" w:hanging="360"/>
      </w:p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</w:lvl>
    <w:lvl w:ilvl="6" w:tplc="0409000F" w:tentative="1">
      <w:start w:val="1"/>
      <w:numFmt w:val="decimal"/>
      <w:lvlText w:val="%7."/>
      <w:lvlJc w:val="left"/>
      <w:pPr>
        <w:ind w:left="4882" w:hanging="360"/>
      </w:p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23" w15:restartNumberingAfterBreak="0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5" w15:restartNumberingAfterBreak="0">
    <w:nsid w:val="48301EFA"/>
    <w:multiLevelType w:val="hybridMultilevel"/>
    <w:tmpl w:val="39DC1F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7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8" w15:restartNumberingAfterBreak="0">
    <w:nsid w:val="5F591E77"/>
    <w:multiLevelType w:val="hybridMultilevel"/>
    <w:tmpl w:val="BEBE2A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30" w15:restartNumberingAfterBreak="0">
    <w:nsid w:val="70C21745"/>
    <w:multiLevelType w:val="hybridMultilevel"/>
    <w:tmpl w:val="C5AA9E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2C3FDB"/>
    <w:multiLevelType w:val="hybridMultilevel"/>
    <w:tmpl w:val="E0222B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0A417B"/>
    <w:multiLevelType w:val="hybridMultilevel"/>
    <w:tmpl w:val="78D2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CE3AEE"/>
    <w:multiLevelType w:val="hybridMultilevel"/>
    <w:tmpl w:val="A03C883C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5" w15:restartNumberingAfterBreak="0">
    <w:nsid w:val="7F094A64"/>
    <w:multiLevelType w:val="hybridMultilevel"/>
    <w:tmpl w:val="9208B7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24"/>
  </w:num>
  <w:num w:numId="7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20"/>
  </w:num>
  <w:num w:numId="13">
    <w:abstractNumId w:val="14"/>
  </w:num>
  <w:num w:numId="14">
    <w:abstractNumId w:val="27"/>
  </w:num>
  <w:num w:numId="15">
    <w:abstractNumId w:val="26"/>
  </w:num>
  <w:num w:numId="16">
    <w:abstractNumId w:val="34"/>
  </w:num>
  <w:num w:numId="17">
    <w:abstractNumId w:val="16"/>
  </w:num>
  <w:num w:numId="18">
    <w:abstractNumId w:val="15"/>
  </w:num>
  <w:num w:numId="19">
    <w:abstractNumId w:val="29"/>
  </w:num>
  <w:num w:numId="20">
    <w:abstractNumId w:val="21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3"/>
  </w:num>
  <w:num w:numId="23">
    <w:abstractNumId w:val="32"/>
  </w:num>
  <w:num w:numId="24">
    <w:abstractNumId w:val="25"/>
  </w:num>
  <w:num w:numId="25">
    <w:abstractNumId w:val="31"/>
  </w:num>
  <w:num w:numId="26">
    <w:abstractNumId w:val="12"/>
  </w:num>
  <w:num w:numId="27">
    <w:abstractNumId w:val="30"/>
  </w:num>
  <w:num w:numId="28">
    <w:abstractNumId w:val="19"/>
  </w:num>
  <w:num w:numId="29">
    <w:abstractNumId w:val="23"/>
  </w:num>
  <w:num w:numId="30">
    <w:abstractNumId w:val="10"/>
  </w:num>
  <w:num w:numId="31">
    <w:abstractNumId w:val="8"/>
  </w:num>
  <w:num w:numId="32">
    <w:abstractNumId w:val="7"/>
  </w:num>
  <w:num w:numId="33">
    <w:abstractNumId w:val="6"/>
  </w:num>
  <w:num w:numId="34">
    <w:abstractNumId w:val="5"/>
  </w:num>
  <w:num w:numId="35">
    <w:abstractNumId w:val="9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22"/>
  </w:num>
  <w:num w:numId="42">
    <w:abstractNumId w:val="18"/>
  </w:num>
  <w:num w:numId="43">
    <w:abstractNumId w:val="35"/>
  </w:num>
  <w:num w:numId="44">
    <w:abstractNumId w:val="28"/>
  </w:num>
  <w:num w:numId="45">
    <w:abstractNumId w:val="11"/>
    <w:lvlOverride w:ilvl="0">
      <w:startOverride w:val="1"/>
    </w:lvlOverride>
    <w:lvlOverride w:ilvl="1">
      <w:startOverride w:val="5"/>
    </w:lvlOverride>
  </w:num>
  <w:num w:numId="46">
    <w:abstractNumId w:val="11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1"/>
    <w:lvlOverride w:ilvl="0">
      <w:startOverride w:val="1"/>
    </w:lvlOverride>
    <w:lvlOverride w:ilvl="1">
      <w:startOverride w:val="2"/>
    </w:lvlOverride>
  </w:num>
  <w:num w:numId="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proofState w:spelling="clean" w:grammar="clean"/>
  <w:attachedTemplate r:id="rId1"/>
  <w:documentProtection w:edit="trackedChanges" w:enforcement="0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B45"/>
    <w:rsid w:val="00000991"/>
    <w:rsid w:val="00003F0C"/>
    <w:rsid w:val="00004B27"/>
    <w:rsid w:val="0000501E"/>
    <w:rsid w:val="00005AFE"/>
    <w:rsid w:val="000071A2"/>
    <w:rsid w:val="000073DE"/>
    <w:rsid w:val="000116EE"/>
    <w:rsid w:val="000119DE"/>
    <w:rsid w:val="00011FB9"/>
    <w:rsid w:val="00014D4C"/>
    <w:rsid w:val="000156CA"/>
    <w:rsid w:val="00016430"/>
    <w:rsid w:val="00017464"/>
    <w:rsid w:val="00020837"/>
    <w:rsid w:val="00020ED6"/>
    <w:rsid w:val="0002243A"/>
    <w:rsid w:val="00023F67"/>
    <w:rsid w:val="000243AD"/>
    <w:rsid w:val="00025BF1"/>
    <w:rsid w:val="00026063"/>
    <w:rsid w:val="00026AA7"/>
    <w:rsid w:val="000275AF"/>
    <w:rsid w:val="00027B9B"/>
    <w:rsid w:val="000314F5"/>
    <w:rsid w:val="00031E69"/>
    <w:rsid w:val="00032715"/>
    <w:rsid w:val="00032C3F"/>
    <w:rsid w:val="00033444"/>
    <w:rsid w:val="00034407"/>
    <w:rsid w:val="00036795"/>
    <w:rsid w:val="000376F0"/>
    <w:rsid w:val="00040CB1"/>
    <w:rsid w:val="00040DFC"/>
    <w:rsid w:val="00040F1E"/>
    <w:rsid w:val="00042A13"/>
    <w:rsid w:val="00042E13"/>
    <w:rsid w:val="0004449F"/>
    <w:rsid w:val="00045D02"/>
    <w:rsid w:val="00046E29"/>
    <w:rsid w:val="0004705B"/>
    <w:rsid w:val="000477E8"/>
    <w:rsid w:val="0005075B"/>
    <w:rsid w:val="00051A2E"/>
    <w:rsid w:val="000521E0"/>
    <w:rsid w:val="000526F6"/>
    <w:rsid w:val="00052F6A"/>
    <w:rsid w:val="000537EE"/>
    <w:rsid w:val="00054084"/>
    <w:rsid w:val="000543C1"/>
    <w:rsid w:val="00054D8B"/>
    <w:rsid w:val="000565D0"/>
    <w:rsid w:val="00057532"/>
    <w:rsid w:val="00057E4A"/>
    <w:rsid w:val="000609DD"/>
    <w:rsid w:val="00060CF2"/>
    <w:rsid w:val="00060FCD"/>
    <w:rsid w:val="000611F6"/>
    <w:rsid w:val="000617B8"/>
    <w:rsid w:val="000623A4"/>
    <w:rsid w:val="000626E3"/>
    <w:rsid w:val="00062758"/>
    <w:rsid w:val="00066C96"/>
    <w:rsid w:val="00066F9B"/>
    <w:rsid w:val="000672F1"/>
    <w:rsid w:val="00071B5D"/>
    <w:rsid w:val="00072F21"/>
    <w:rsid w:val="0007419C"/>
    <w:rsid w:val="000744A0"/>
    <w:rsid w:val="000746B2"/>
    <w:rsid w:val="00074870"/>
    <w:rsid w:val="00074D16"/>
    <w:rsid w:val="0007502D"/>
    <w:rsid w:val="0007661F"/>
    <w:rsid w:val="00076E2C"/>
    <w:rsid w:val="00077CD1"/>
    <w:rsid w:val="00080AD3"/>
    <w:rsid w:val="00080CE1"/>
    <w:rsid w:val="00082845"/>
    <w:rsid w:val="00083F56"/>
    <w:rsid w:val="000843E3"/>
    <w:rsid w:val="00085D9C"/>
    <w:rsid w:val="00085EB3"/>
    <w:rsid w:val="00090705"/>
    <w:rsid w:val="00090828"/>
    <w:rsid w:val="000923DC"/>
    <w:rsid w:val="00093386"/>
    <w:rsid w:val="0009415A"/>
    <w:rsid w:val="000942E9"/>
    <w:rsid w:val="00094B6D"/>
    <w:rsid w:val="000954FE"/>
    <w:rsid w:val="0009579B"/>
    <w:rsid w:val="00095AB2"/>
    <w:rsid w:val="00095BA7"/>
    <w:rsid w:val="00095CE7"/>
    <w:rsid w:val="00096590"/>
    <w:rsid w:val="000968E3"/>
    <w:rsid w:val="00097EC5"/>
    <w:rsid w:val="000A00CA"/>
    <w:rsid w:val="000A0C2F"/>
    <w:rsid w:val="000A1242"/>
    <w:rsid w:val="000A168B"/>
    <w:rsid w:val="000A29F1"/>
    <w:rsid w:val="000A3CF8"/>
    <w:rsid w:val="000A4166"/>
    <w:rsid w:val="000A4763"/>
    <w:rsid w:val="000A4EF8"/>
    <w:rsid w:val="000A515B"/>
    <w:rsid w:val="000A57E9"/>
    <w:rsid w:val="000A5A4F"/>
    <w:rsid w:val="000A60D2"/>
    <w:rsid w:val="000A776D"/>
    <w:rsid w:val="000A7BF4"/>
    <w:rsid w:val="000B03A0"/>
    <w:rsid w:val="000B11B4"/>
    <w:rsid w:val="000B345B"/>
    <w:rsid w:val="000B3E94"/>
    <w:rsid w:val="000B407B"/>
    <w:rsid w:val="000B4FE4"/>
    <w:rsid w:val="000B5F84"/>
    <w:rsid w:val="000B7B62"/>
    <w:rsid w:val="000C1371"/>
    <w:rsid w:val="000C24E1"/>
    <w:rsid w:val="000C3791"/>
    <w:rsid w:val="000C5B98"/>
    <w:rsid w:val="000C6282"/>
    <w:rsid w:val="000C6F62"/>
    <w:rsid w:val="000D1782"/>
    <w:rsid w:val="000D225E"/>
    <w:rsid w:val="000D2B5C"/>
    <w:rsid w:val="000D2BDE"/>
    <w:rsid w:val="000D4A8E"/>
    <w:rsid w:val="000D507E"/>
    <w:rsid w:val="000D6448"/>
    <w:rsid w:val="000D68FA"/>
    <w:rsid w:val="000D7859"/>
    <w:rsid w:val="000D78B3"/>
    <w:rsid w:val="000D7D5E"/>
    <w:rsid w:val="000D7E1B"/>
    <w:rsid w:val="000E0014"/>
    <w:rsid w:val="000E0765"/>
    <w:rsid w:val="000E07A1"/>
    <w:rsid w:val="000E18E2"/>
    <w:rsid w:val="000E1B74"/>
    <w:rsid w:val="000E1CED"/>
    <w:rsid w:val="000E1DD4"/>
    <w:rsid w:val="000E3465"/>
    <w:rsid w:val="000E56C5"/>
    <w:rsid w:val="000E5798"/>
    <w:rsid w:val="000E5975"/>
    <w:rsid w:val="000E76DE"/>
    <w:rsid w:val="000E78DC"/>
    <w:rsid w:val="000E790D"/>
    <w:rsid w:val="000F0D2F"/>
    <w:rsid w:val="000F1094"/>
    <w:rsid w:val="000F1472"/>
    <w:rsid w:val="000F1E0B"/>
    <w:rsid w:val="000F226A"/>
    <w:rsid w:val="000F250C"/>
    <w:rsid w:val="000F2EA7"/>
    <w:rsid w:val="000F4037"/>
    <w:rsid w:val="000F4AFE"/>
    <w:rsid w:val="000F4D52"/>
    <w:rsid w:val="000F5B4F"/>
    <w:rsid w:val="00100C66"/>
    <w:rsid w:val="0010199F"/>
    <w:rsid w:val="00102293"/>
    <w:rsid w:val="0010257B"/>
    <w:rsid w:val="0010260C"/>
    <w:rsid w:val="00102A82"/>
    <w:rsid w:val="001049DC"/>
    <w:rsid w:val="00104BB0"/>
    <w:rsid w:val="00104F6B"/>
    <w:rsid w:val="00105969"/>
    <w:rsid w:val="0010794E"/>
    <w:rsid w:val="00111563"/>
    <w:rsid w:val="00111EDC"/>
    <w:rsid w:val="00112350"/>
    <w:rsid w:val="00112DF1"/>
    <w:rsid w:val="0011396D"/>
    <w:rsid w:val="00113F26"/>
    <w:rsid w:val="001142D6"/>
    <w:rsid w:val="00114FE0"/>
    <w:rsid w:val="00115437"/>
    <w:rsid w:val="00116C9D"/>
    <w:rsid w:val="001175C5"/>
    <w:rsid w:val="001177CA"/>
    <w:rsid w:val="00121FD5"/>
    <w:rsid w:val="00122345"/>
    <w:rsid w:val="00123BC2"/>
    <w:rsid w:val="00124805"/>
    <w:rsid w:val="00126457"/>
    <w:rsid w:val="00126760"/>
    <w:rsid w:val="00130853"/>
    <w:rsid w:val="00132762"/>
    <w:rsid w:val="00132E5A"/>
    <w:rsid w:val="0013354F"/>
    <w:rsid w:val="001341D0"/>
    <w:rsid w:val="001349F8"/>
    <w:rsid w:val="00134EA9"/>
    <w:rsid w:val="00134FFD"/>
    <w:rsid w:val="001358E6"/>
    <w:rsid w:val="00135C61"/>
    <w:rsid w:val="0013620D"/>
    <w:rsid w:val="00136D80"/>
    <w:rsid w:val="0014086E"/>
    <w:rsid w:val="00140D58"/>
    <w:rsid w:val="001413CC"/>
    <w:rsid w:val="001429F5"/>
    <w:rsid w:val="00143028"/>
    <w:rsid w:val="00143625"/>
    <w:rsid w:val="00143F2E"/>
    <w:rsid w:val="0014491F"/>
    <w:rsid w:val="00144A8A"/>
    <w:rsid w:val="00144E72"/>
    <w:rsid w:val="00145047"/>
    <w:rsid w:val="00145395"/>
    <w:rsid w:val="00147D55"/>
    <w:rsid w:val="00147DF7"/>
    <w:rsid w:val="001502AF"/>
    <w:rsid w:val="00151B33"/>
    <w:rsid w:val="0015246A"/>
    <w:rsid w:val="00152750"/>
    <w:rsid w:val="00152B9D"/>
    <w:rsid w:val="00152D1E"/>
    <w:rsid w:val="00152E8F"/>
    <w:rsid w:val="00152F4F"/>
    <w:rsid w:val="001530C1"/>
    <w:rsid w:val="001536F1"/>
    <w:rsid w:val="0015497B"/>
    <w:rsid w:val="00154D83"/>
    <w:rsid w:val="00155E84"/>
    <w:rsid w:val="00156CE4"/>
    <w:rsid w:val="00156D4A"/>
    <w:rsid w:val="00156FB8"/>
    <w:rsid w:val="00157A5F"/>
    <w:rsid w:val="00160311"/>
    <w:rsid w:val="001605DC"/>
    <w:rsid w:val="00160D8B"/>
    <w:rsid w:val="001615D0"/>
    <w:rsid w:val="00161ABA"/>
    <w:rsid w:val="00161CF8"/>
    <w:rsid w:val="0016360F"/>
    <w:rsid w:val="00165090"/>
    <w:rsid w:val="001671BC"/>
    <w:rsid w:val="0016774E"/>
    <w:rsid w:val="00167D26"/>
    <w:rsid w:val="00167E44"/>
    <w:rsid w:val="00170D6A"/>
    <w:rsid w:val="00170E0D"/>
    <w:rsid w:val="00171542"/>
    <w:rsid w:val="00172771"/>
    <w:rsid w:val="00172878"/>
    <w:rsid w:val="001756E3"/>
    <w:rsid w:val="00175788"/>
    <w:rsid w:val="00175A6A"/>
    <w:rsid w:val="001766AE"/>
    <w:rsid w:val="00176892"/>
    <w:rsid w:val="001768FF"/>
    <w:rsid w:val="00176FAA"/>
    <w:rsid w:val="0018226C"/>
    <w:rsid w:val="00182343"/>
    <w:rsid w:val="001843E6"/>
    <w:rsid w:val="001846CC"/>
    <w:rsid w:val="00184A56"/>
    <w:rsid w:val="00186E8F"/>
    <w:rsid w:val="001900D8"/>
    <w:rsid w:val="001910E5"/>
    <w:rsid w:val="0019151E"/>
    <w:rsid w:val="001918E1"/>
    <w:rsid w:val="00191EEC"/>
    <w:rsid w:val="0019249D"/>
    <w:rsid w:val="00194031"/>
    <w:rsid w:val="00194B6F"/>
    <w:rsid w:val="00194DAA"/>
    <w:rsid w:val="00195905"/>
    <w:rsid w:val="00195A93"/>
    <w:rsid w:val="001968AA"/>
    <w:rsid w:val="00196A9A"/>
    <w:rsid w:val="00196CFC"/>
    <w:rsid w:val="00197DBF"/>
    <w:rsid w:val="001A045E"/>
    <w:rsid w:val="001A0949"/>
    <w:rsid w:val="001A171D"/>
    <w:rsid w:val="001A2C9E"/>
    <w:rsid w:val="001A2CAB"/>
    <w:rsid w:val="001A5487"/>
    <w:rsid w:val="001A5D87"/>
    <w:rsid w:val="001A60B1"/>
    <w:rsid w:val="001A7B1D"/>
    <w:rsid w:val="001B0CAA"/>
    <w:rsid w:val="001B0F17"/>
    <w:rsid w:val="001B131E"/>
    <w:rsid w:val="001B15DA"/>
    <w:rsid w:val="001B219B"/>
    <w:rsid w:val="001B2651"/>
    <w:rsid w:val="001B2686"/>
    <w:rsid w:val="001B290B"/>
    <w:rsid w:val="001B320A"/>
    <w:rsid w:val="001B3218"/>
    <w:rsid w:val="001B36B1"/>
    <w:rsid w:val="001B4B24"/>
    <w:rsid w:val="001B5798"/>
    <w:rsid w:val="001B595E"/>
    <w:rsid w:val="001B5E86"/>
    <w:rsid w:val="001B603E"/>
    <w:rsid w:val="001B605B"/>
    <w:rsid w:val="001B6C7B"/>
    <w:rsid w:val="001B7F56"/>
    <w:rsid w:val="001C054E"/>
    <w:rsid w:val="001C2EFB"/>
    <w:rsid w:val="001C3D55"/>
    <w:rsid w:val="001C6A19"/>
    <w:rsid w:val="001C6D33"/>
    <w:rsid w:val="001C7277"/>
    <w:rsid w:val="001C798F"/>
    <w:rsid w:val="001D080E"/>
    <w:rsid w:val="001D0EE9"/>
    <w:rsid w:val="001D1F6A"/>
    <w:rsid w:val="001D2868"/>
    <w:rsid w:val="001D3840"/>
    <w:rsid w:val="001D55DB"/>
    <w:rsid w:val="001D5691"/>
    <w:rsid w:val="001D5921"/>
    <w:rsid w:val="001D6082"/>
    <w:rsid w:val="001D6134"/>
    <w:rsid w:val="001D6763"/>
    <w:rsid w:val="001D7359"/>
    <w:rsid w:val="001D798D"/>
    <w:rsid w:val="001E129C"/>
    <w:rsid w:val="001E2F1D"/>
    <w:rsid w:val="001E3627"/>
    <w:rsid w:val="001E3993"/>
    <w:rsid w:val="001E419A"/>
    <w:rsid w:val="001E45BE"/>
    <w:rsid w:val="001E7B7A"/>
    <w:rsid w:val="001F0EB3"/>
    <w:rsid w:val="001F1900"/>
    <w:rsid w:val="001F43E0"/>
    <w:rsid w:val="001F4507"/>
    <w:rsid w:val="001F4C5C"/>
    <w:rsid w:val="001F675A"/>
    <w:rsid w:val="001F7115"/>
    <w:rsid w:val="00200C67"/>
    <w:rsid w:val="0020132E"/>
    <w:rsid w:val="002026FC"/>
    <w:rsid w:val="0020281D"/>
    <w:rsid w:val="0020348C"/>
    <w:rsid w:val="00204128"/>
    <w:rsid w:val="00204478"/>
    <w:rsid w:val="00204C86"/>
    <w:rsid w:val="00207626"/>
    <w:rsid w:val="002077CE"/>
    <w:rsid w:val="00210494"/>
    <w:rsid w:val="0021338E"/>
    <w:rsid w:val="00213B33"/>
    <w:rsid w:val="00213BDD"/>
    <w:rsid w:val="00213CB9"/>
    <w:rsid w:val="00214010"/>
    <w:rsid w:val="00214E2E"/>
    <w:rsid w:val="00215214"/>
    <w:rsid w:val="0021544C"/>
    <w:rsid w:val="00215AD2"/>
    <w:rsid w:val="00216141"/>
    <w:rsid w:val="002165F2"/>
    <w:rsid w:val="00216FF4"/>
    <w:rsid w:val="00217186"/>
    <w:rsid w:val="0022048E"/>
    <w:rsid w:val="00221CB5"/>
    <w:rsid w:val="00223BF8"/>
    <w:rsid w:val="00224292"/>
    <w:rsid w:val="002242D1"/>
    <w:rsid w:val="00224677"/>
    <w:rsid w:val="00224719"/>
    <w:rsid w:val="00224DA1"/>
    <w:rsid w:val="00225EED"/>
    <w:rsid w:val="0022610F"/>
    <w:rsid w:val="00226701"/>
    <w:rsid w:val="00227134"/>
    <w:rsid w:val="00227FA0"/>
    <w:rsid w:val="002316B6"/>
    <w:rsid w:val="00231BC3"/>
    <w:rsid w:val="00231EFD"/>
    <w:rsid w:val="002336DC"/>
    <w:rsid w:val="00233D6E"/>
    <w:rsid w:val="00233EBF"/>
    <w:rsid w:val="00234130"/>
    <w:rsid w:val="0023421D"/>
    <w:rsid w:val="0023508D"/>
    <w:rsid w:val="00235612"/>
    <w:rsid w:val="00235F65"/>
    <w:rsid w:val="00236C10"/>
    <w:rsid w:val="00237F72"/>
    <w:rsid w:val="002406B3"/>
    <w:rsid w:val="00240A23"/>
    <w:rsid w:val="00241135"/>
    <w:rsid w:val="002434A1"/>
    <w:rsid w:val="00243688"/>
    <w:rsid w:val="00245A22"/>
    <w:rsid w:val="00245CF6"/>
    <w:rsid w:val="002463B1"/>
    <w:rsid w:val="00250BCD"/>
    <w:rsid w:val="00251551"/>
    <w:rsid w:val="0025250D"/>
    <w:rsid w:val="00252548"/>
    <w:rsid w:val="002526EB"/>
    <w:rsid w:val="00252E87"/>
    <w:rsid w:val="002531CE"/>
    <w:rsid w:val="00253CD7"/>
    <w:rsid w:val="00253F37"/>
    <w:rsid w:val="002558EB"/>
    <w:rsid w:val="00257710"/>
    <w:rsid w:val="00257D9D"/>
    <w:rsid w:val="0026058E"/>
    <w:rsid w:val="0026093B"/>
    <w:rsid w:val="00261A74"/>
    <w:rsid w:val="00261BAB"/>
    <w:rsid w:val="00262129"/>
    <w:rsid w:val="0026327A"/>
    <w:rsid w:val="002638FC"/>
    <w:rsid w:val="00263943"/>
    <w:rsid w:val="00264F90"/>
    <w:rsid w:val="00265332"/>
    <w:rsid w:val="00265FD5"/>
    <w:rsid w:val="00267B35"/>
    <w:rsid w:val="0027164A"/>
    <w:rsid w:val="00271890"/>
    <w:rsid w:val="00272BA5"/>
    <w:rsid w:val="00273F6F"/>
    <w:rsid w:val="00275ACB"/>
    <w:rsid w:val="0027672B"/>
    <w:rsid w:val="00277658"/>
    <w:rsid w:val="00277ED3"/>
    <w:rsid w:val="002811F7"/>
    <w:rsid w:val="00281AD9"/>
    <w:rsid w:val="00282529"/>
    <w:rsid w:val="00282790"/>
    <w:rsid w:val="00283973"/>
    <w:rsid w:val="00284F84"/>
    <w:rsid w:val="00285A9B"/>
    <w:rsid w:val="002902FE"/>
    <w:rsid w:val="00290DCF"/>
    <w:rsid w:val="00290F40"/>
    <w:rsid w:val="002919E4"/>
    <w:rsid w:val="0029323C"/>
    <w:rsid w:val="00293A36"/>
    <w:rsid w:val="00294291"/>
    <w:rsid w:val="002943FC"/>
    <w:rsid w:val="0029549B"/>
    <w:rsid w:val="00296AC6"/>
    <w:rsid w:val="00296AE9"/>
    <w:rsid w:val="00297A80"/>
    <w:rsid w:val="002A097E"/>
    <w:rsid w:val="002A0D6A"/>
    <w:rsid w:val="002A168D"/>
    <w:rsid w:val="002A1B0E"/>
    <w:rsid w:val="002A1DA9"/>
    <w:rsid w:val="002A1FDD"/>
    <w:rsid w:val="002A21C3"/>
    <w:rsid w:val="002A314D"/>
    <w:rsid w:val="002A3B23"/>
    <w:rsid w:val="002A41C4"/>
    <w:rsid w:val="002A6BDE"/>
    <w:rsid w:val="002A735E"/>
    <w:rsid w:val="002B1130"/>
    <w:rsid w:val="002B29D9"/>
    <w:rsid w:val="002B2D6B"/>
    <w:rsid w:val="002B345D"/>
    <w:rsid w:val="002B347E"/>
    <w:rsid w:val="002B3E56"/>
    <w:rsid w:val="002B446F"/>
    <w:rsid w:val="002B6552"/>
    <w:rsid w:val="002B759C"/>
    <w:rsid w:val="002B7618"/>
    <w:rsid w:val="002C01C1"/>
    <w:rsid w:val="002C1192"/>
    <w:rsid w:val="002C25FA"/>
    <w:rsid w:val="002C2A34"/>
    <w:rsid w:val="002C2B7E"/>
    <w:rsid w:val="002C2DD4"/>
    <w:rsid w:val="002C3F69"/>
    <w:rsid w:val="002C4631"/>
    <w:rsid w:val="002C480D"/>
    <w:rsid w:val="002C5F80"/>
    <w:rsid w:val="002C62F7"/>
    <w:rsid w:val="002C6348"/>
    <w:rsid w:val="002C6C46"/>
    <w:rsid w:val="002C6C74"/>
    <w:rsid w:val="002C6CD3"/>
    <w:rsid w:val="002C7371"/>
    <w:rsid w:val="002C7469"/>
    <w:rsid w:val="002D14E1"/>
    <w:rsid w:val="002D222D"/>
    <w:rsid w:val="002D2ABF"/>
    <w:rsid w:val="002D2F9D"/>
    <w:rsid w:val="002D3118"/>
    <w:rsid w:val="002D344B"/>
    <w:rsid w:val="002D393C"/>
    <w:rsid w:val="002D4348"/>
    <w:rsid w:val="002D4BCD"/>
    <w:rsid w:val="002D5CBD"/>
    <w:rsid w:val="002D6391"/>
    <w:rsid w:val="002D6452"/>
    <w:rsid w:val="002D6A34"/>
    <w:rsid w:val="002D7C57"/>
    <w:rsid w:val="002E1B14"/>
    <w:rsid w:val="002E1F95"/>
    <w:rsid w:val="002E2BFA"/>
    <w:rsid w:val="002E2E52"/>
    <w:rsid w:val="002E5734"/>
    <w:rsid w:val="002E5BDE"/>
    <w:rsid w:val="002E778F"/>
    <w:rsid w:val="002E77CB"/>
    <w:rsid w:val="002F1A23"/>
    <w:rsid w:val="002F2689"/>
    <w:rsid w:val="002F284E"/>
    <w:rsid w:val="002F37C2"/>
    <w:rsid w:val="002F42D9"/>
    <w:rsid w:val="002F507C"/>
    <w:rsid w:val="002F5966"/>
    <w:rsid w:val="002F62EE"/>
    <w:rsid w:val="002F673A"/>
    <w:rsid w:val="002F6AD0"/>
    <w:rsid w:val="002F7910"/>
    <w:rsid w:val="00300236"/>
    <w:rsid w:val="0030029A"/>
    <w:rsid w:val="003008A4"/>
    <w:rsid w:val="00301E80"/>
    <w:rsid w:val="00303155"/>
    <w:rsid w:val="003042C8"/>
    <w:rsid w:val="003045D6"/>
    <w:rsid w:val="00306B12"/>
    <w:rsid w:val="003072CB"/>
    <w:rsid w:val="003073DD"/>
    <w:rsid w:val="003075E6"/>
    <w:rsid w:val="00307C6E"/>
    <w:rsid w:val="00307CE5"/>
    <w:rsid w:val="0031200D"/>
    <w:rsid w:val="003123EC"/>
    <w:rsid w:val="003126A2"/>
    <w:rsid w:val="00312B61"/>
    <w:rsid w:val="003133A2"/>
    <w:rsid w:val="00313AF8"/>
    <w:rsid w:val="00314F82"/>
    <w:rsid w:val="003150F4"/>
    <w:rsid w:val="003163CD"/>
    <w:rsid w:val="00320A28"/>
    <w:rsid w:val="00321264"/>
    <w:rsid w:val="003236A0"/>
    <w:rsid w:val="00323A04"/>
    <w:rsid w:val="003257B5"/>
    <w:rsid w:val="00326769"/>
    <w:rsid w:val="00327CA9"/>
    <w:rsid w:val="0033021F"/>
    <w:rsid w:val="0033035B"/>
    <w:rsid w:val="003303F0"/>
    <w:rsid w:val="003306D8"/>
    <w:rsid w:val="003309D5"/>
    <w:rsid w:val="00331466"/>
    <w:rsid w:val="00332D95"/>
    <w:rsid w:val="00332D98"/>
    <w:rsid w:val="003332EF"/>
    <w:rsid w:val="003344FA"/>
    <w:rsid w:val="003354AB"/>
    <w:rsid w:val="00335642"/>
    <w:rsid w:val="00335DD7"/>
    <w:rsid w:val="00335F04"/>
    <w:rsid w:val="0033608E"/>
    <w:rsid w:val="00336FE8"/>
    <w:rsid w:val="00337354"/>
    <w:rsid w:val="003408DC"/>
    <w:rsid w:val="00342061"/>
    <w:rsid w:val="003427CE"/>
    <w:rsid w:val="00342BE1"/>
    <w:rsid w:val="0034318B"/>
    <w:rsid w:val="00346129"/>
    <w:rsid w:val="003461E8"/>
    <w:rsid w:val="00346379"/>
    <w:rsid w:val="0034690E"/>
    <w:rsid w:val="0034717F"/>
    <w:rsid w:val="00353366"/>
    <w:rsid w:val="003534B4"/>
    <w:rsid w:val="00353AD8"/>
    <w:rsid w:val="00353CC9"/>
    <w:rsid w:val="00353F6E"/>
    <w:rsid w:val="003546B4"/>
    <w:rsid w:val="00354997"/>
    <w:rsid w:val="00355129"/>
    <w:rsid w:val="003567C6"/>
    <w:rsid w:val="00357A5E"/>
    <w:rsid w:val="00360269"/>
    <w:rsid w:val="00360B35"/>
    <w:rsid w:val="00361513"/>
    <w:rsid w:val="00361878"/>
    <w:rsid w:val="00361AF6"/>
    <w:rsid w:val="00361B50"/>
    <w:rsid w:val="00362A3E"/>
    <w:rsid w:val="00363A0A"/>
    <w:rsid w:val="00363F42"/>
    <w:rsid w:val="00364720"/>
    <w:rsid w:val="00364E90"/>
    <w:rsid w:val="00365521"/>
    <w:rsid w:val="00365841"/>
    <w:rsid w:val="00367B51"/>
    <w:rsid w:val="0037044A"/>
    <w:rsid w:val="003712A7"/>
    <w:rsid w:val="0037211D"/>
    <w:rsid w:val="0037216D"/>
    <w:rsid w:val="00372565"/>
    <w:rsid w:val="00372991"/>
    <w:rsid w:val="00373271"/>
    <w:rsid w:val="0037378F"/>
    <w:rsid w:val="00373A40"/>
    <w:rsid w:val="00373FFB"/>
    <w:rsid w:val="00374555"/>
    <w:rsid w:val="003745B9"/>
    <w:rsid w:val="003746AC"/>
    <w:rsid w:val="00375412"/>
    <w:rsid w:val="0037551B"/>
    <w:rsid w:val="00375D39"/>
    <w:rsid w:val="00376351"/>
    <w:rsid w:val="0037685A"/>
    <w:rsid w:val="00377EE9"/>
    <w:rsid w:val="003805FC"/>
    <w:rsid w:val="00382EA5"/>
    <w:rsid w:val="003836BD"/>
    <w:rsid w:val="00383F75"/>
    <w:rsid w:val="00384786"/>
    <w:rsid w:val="00384D10"/>
    <w:rsid w:val="003856E0"/>
    <w:rsid w:val="00386179"/>
    <w:rsid w:val="0038669F"/>
    <w:rsid w:val="00386DD0"/>
    <w:rsid w:val="003872AC"/>
    <w:rsid w:val="00387716"/>
    <w:rsid w:val="003879C4"/>
    <w:rsid w:val="00387B72"/>
    <w:rsid w:val="00387C5A"/>
    <w:rsid w:val="00392DBA"/>
    <w:rsid w:val="0039330B"/>
    <w:rsid w:val="00393DC7"/>
    <w:rsid w:val="00394E9D"/>
    <w:rsid w:val="00395B99"/>
    <w:rsid w:val="003A0C29"/>
    <w:rsid w:val="003A0F90"/>
    <w:rsid w:val="003A263E"/>
    <w:rsid w:val="003A2BEC"/>
    <w:rsid w:val="003A2DEE"/>
    <w:rsid w:val="003A35ED"/>
    <w:rsid w:val="003A48C0"/>
    <w:rsid w:val="003A699F"/>
    <w:rsid w:val="003B01EE"/>
    <w:rsid w:val="003B04D1"/>
    <w:rsid w:val="003B0578"/>
    <w:rsid w:val="003B1CB9"/>
    <w:rsid w:val="003B3068"/>
    <w:rsid w:val="003B398C"/>
    <w:rsid w:val="003B3BCF"/>
    <w:rsid w:val="003B40CE"/>
    <w:rsid w:val="003B4329"/>
    <w:rsid w:val="003B4481"/>
    <w:rsid w:val="003B536D"/>
    <w:rsid w:val="003B53E3"/>
    <w:rsid w:val="003B6916"/>
    <w:rsid w:val="003B6941"/>
    <w:rsid w:val="003B78E8"/>
    <w:rsid w:val="003C01C8"/>
    <w:rsid w:val="003C0E7C"/>
    <w:rsid w:val="003C2706"/>
    <w:rsid w:val="003C2C05"/>
    <w:rsid w:val="003C3322"/>
    <w:rsid w:val="003C3E2F"/>
    <w:rsid w:val="003C3F12"/>
    <w:rsid w:val="003C5856"/>
    <w:rsid w:val="003C5A2A"/>
    <w:rsid w:val="003C6472"/>
    <w:rsid w:val="003C68C2"/>
    <w:rsid w:val="003C6C32"/>
    <w:rsid w:val="003C71C0"/>
    <w:rsid w:val="003C78C0"/>
    <w:rsid w:val="003C79AA"/>
    <w:rsid w:val="003D0796"/>
    <w:rsid w:val="003D0E15"/>
    <w:rsid w:val="003D1B99"/>
    <w:rsid w:val="003D1D2E"/>
    <w:rsid w:val="003D1EBF"/>
    <w:rsid w:val="003D21AA"/>
    <w:rsid w:val="003D267F"/>
    <w:rsid w:val="003D2860"/>
    <w:rsid w:val="003D4882"/>
    <w:rsid w:val="003D493A"/>
    <w:rsid w:val="003D4CAE"/>
    <w:rsid w:val="003D4FD5"/>
    <w:rsid w:val="003D50E7"/>
    <w:rsid w:val="003D6CB4"/>
    <w:rsid w:val="003D70E1"/>
    <w:rsid w:val="003D7D42"/>
    <w:rsid w:val="003E02C8"/>
    <w:rsid w:val="003E0350"/>
    <w:rsid w:val="003E15CD"/>
    <w:rsid w:val="003E199F"/>
    <w:rsid w:val="003E2171"/>
    <w:rsid w:val="003E23F7"/>
    <w:rsid w:val="003E3B7B"/>
    <w:rsid w:val="003E40B9"/>
    <w:rsid w:val="003E4216"/>
    <w:rsid w:val="003E4DC9"/>
    <w:rsid w:val="003E5D36"/>
    <w:rsid w:val="003E5FF6"/>
    <w:rsid w:val="003E648E"/>
    <w:rsid w:val="003E7D9B"/>
    <w:rsid w:val="003F06DB"/>
    <w:rsid w:val="003F0751"/>
    <w:rsid w:val="003F138D"/>
    <w:rsid w:val="003F26BD"/>
    <w:rsid w:val="003F2F1A"/>
    <w:rsid w:val="003F37E1"/>
    <w:rsid w:val="003F3895"/>
    <w:rsid w:val="003F52AD"/>
    <w:rsid w:val="003F5D25"/>
    <w:rsid w:val="003F71EC"/>
    <w:rsid w:val="003F7451"/>
    <w:rsid w:val="003F7ABB"/>
    <w:rsid w:val="004008B8"/>
    <w:rsid w:val="00402855"/>
    <w:rsid w:val="00402A69"/>
    <w:rsid w:val="00403566"/>
    <w:rsid w:val="00403774"/>
    <w:rsid w:val="0040394D"/>
    <w:rsid w:val="004046B2"/>
    <w:rsid w:val="004049D7"/>
    <w:rsid w:val="00404FF9"/>
    <w:rsid w:val="00405379"/>
    <w:rsid w:val="00405397"/>
    <w:rsid w:val="0040583D"/>
    <w:rsid w:val="00405A40"/>
    <w:rsid w:val="00405B09"/>
    <w:rsid w:val="0040702B"/>
    <w:rsid w:val="00410430"/>
    <w:rsid w:val="00410C12"/>
    <w:rsid w:val="004115FA"/>
    <w:rsid w:val="00411AEE"/>
    <w:rsid w:val="004122C2"/>
    <w:rsid w:val="004125E0"/>
    <w:rsid w:val="004133FA"/>
    <w:rsid w:val="00413701"/>
    <w:rsid w:val="00413FFE"/>
    <w:rsid w:val="00414222"/>
    <w:rsid w:val="004158A9"/>
    <w:rsid w:val="00415BFD"/>
    <w:rsid w:val="00416377"/>
    <w:rsid w:val="00416A3C"/>
    <w:rsid w:val="00417A55"/>
    <w:rsid w:val="004205E0"/>
    <w:rsid w:val="0042062E"/>
    <w:rsid w:val="00420642"/>
    <w:rsid w:val="004214A7"/>
    <w:rsid w:val="00422244"/>
    <w:rsid w:val="0042366A"/>
    <w:rsid w:val="004259A1"/>
    <w:rsid w:val="00426B1C"/>
    <w:rsid w:val="0042730A"/>
    <w:rsid w:val="00427903"/>
    <w:rsid w:val="004279D6"/>
    <w:rsid w:val="004301F8"/>
    <w:rsid w:val="00430AE3"/>
    <w:rsid w:val="0043144F"/>
    <w:rsid w:val="00431BFA"/>
    <w:rsid w:val="00431C13"/>
    <w:rsid w:val="0043267F"/>
    <w:rsid w:val="00433018"/>
    <w:rsid w:val="0043512F"/>
    <w:rsid w:val="00435153"/>
    <w:rsid w:val="004353CF"/>
    <w:rsid w:val="00435644"/>
    <w:rsid w:val="0043589C"/>
    <w:rsid w:val="00437F6F"/>
    <w:rsid w:val="0044124D"/>
    <w:rsid w:val="00442BBB"/>
    <w:rsid w:val="004431DB"/>
    <w:rsid w:val="004435B2"/>
    <w:rsid w:val="0044468B"/>
    <w:rsid w:val="004451E3"/>
    <w:rsid w:val="00446488"/>
    <w:rsid w:val="0044691B"/>
    <w:rsid w:val="00446B7F"/>
    <w:rsid w:val="00447245"/>
    <w:rsid w:val="004479F9"/>
    <w:rsid w:val="00451950"/>
    <w:rsid w:val="00451957"/>
    <w:rsid w:val="004529A1"/>
    <w:rsid w:val="00452B18"/>
    <w:rsid w:val="004531EE"/>
    <w:rsid w:val="004532CE"/>
    <w:rsid w:val="00455976"/>
    <w:rsid w:val="00460A81"/>
    <w:rsid w:val="00462043"/>
    <w:rsid w:val="0046294E"/>
    <w:rsid w:val="00462C8E"/>
    <w:rsid w:val="004631BC"/>
    <w:rsid w:val="0046352D"/>
    <w:rsid w:val="00463C7B"/>
    <w:rsid w:val="0046452C"/>
    <w:rsid w:val="004654EC"/>
    <w:rsid w:val="00465AD5"/>
    <w:rsid w:val="00467CE1"/>
    <w:rsid w:val="00471175"/>
    <w:rsid w:val="00472156"/>
    <w:rsid w:val="00472881"/>
    <w:rsid w:val="0047312D"/>
    <w:rsid w:val="004742BD"/>
    <w:rsid w:val="00475BEF"/>
    <w:rsid w:val="00475CD2"/>
    <w:rsid w:val="004770A2"/>
    <w:rsid w:val="00477802"/>
    <w:rsid w:val="00480575"/>
    <w:rsid w:val="004808DE"/>
    <w:rsid w:val="00481576"/>
    <w:rsid w:val="004819EF"/>
    <w:rsid w:val="00482E94"/>
    <w:rsid w:val="00483034"/>
    <w:rsid w:val="00483811"/>
    <w:rsid w:val="00484761"/>
    <w:rsid w:val="00484DD5"/>
    <w:rsid w:val="00485063"/>
    <w:rsid w:val="00485898"/>
    <w:rsid w:val="00486F19"/>
    <w:rsid w:val="00490828"/>
    <w:rsid w:val="00491931"/>
    <w:rsid w:val="00492595"/>
    <w:rsid w:val="00492924"/>
    <w:rsid w:val="00493109"/>
    <w:rsid w:val="0049375E"/>
    <w:rsid w:val="00493D58"/>
    <w:rsid w:val="0049611C"/>
    <w:rsid w:val="00496501"/>
    <w:rsid w:val="0049742C"/>
    <w:rsid w:val="00497D66"/>
    <w:rsid w:val="00497FA4"/>
    <w:rsid w:val="004A0A37"/>
    <w:rsid w:val="004A1A6D"/>
    <w:rsid w:val="004A3EF9"/>
    <w:rsid w:val="004A5F8B"/>
    <w:rsid w:val="004A6281"/>
    <w:rsid w:val="004B1D8A"/>
    <w:rsid w:val="004B3025"/>
    <w:rsid w:val="004B32C1"/>
    <w:rsid w:val="004B370D"/>
    <w:rsid w:val="004B431E"/>
    <w:rsid w:val="004B554F"/>
    <w:rsid w:val="004B558A"/>
    <w:rsid w:val="004B6633"/>
    <w:rsid w:val="004B71EF"/>
    <w:rsid w:val="004B799D"/>
    <w:rsid w:val="004B7B08"/>
    <w:rsid w:val="004B7BC9"/>
    <w:rsid w:val="004B7CE9"/>
    <w:rsid w:val="004C01B9"/>
    <w:rsid w:val="004C0536"/>
    <w:rsid w:val="004C1E16"/>
    <w:rsid w:val="004C2543"/>
    <w:rsid w:val="004C30C7"/>
    <w:rsid w:val="004C4274"/>
    <w:rsid w:val="004C4959"/>
    <w:rsid w:val="004C4E43"/>
    <w:rsid w:val="004C5869"/>
    <w:rsid w:val="004C58F4"/>
    <w:rsid w:val="004C5D41"/>
    <w:rsid w:val="004C63CD"/>
    <w:rsid w:val="004C6767"/>
    <w:rsid w:val="004C686D"/>
    <w:rsid w:val="004C77A0"/>
    <w:rsid w:val="004C78E7"/>
    <w:rsid w:val="004D0E94"/>
    <w:rsid w:val="004D15CA"/>
    <w:rsid w:val="004D17AB"/>
    <w:rsid w:val="004D1A82"/>
    <w:rsid w:val="004D24AE"/>
    <w:rsid w:val="004D3A75"/>
    <w:rsid w:val="004D4A55"/>
    <w:rsid w:val="004D4D22"/>
    <w:rsid w:val="004D5190"/>
    <w:rsid w:val="004D6504"/>
    <w:rsid w:val="004D73E7"/>
    <w:rsid w:val="004D7C12"/>
    <w:rsid w:val="004E063B"/>
    <w:rsid w:val="004E34B2"/>
    <w:rsid w:val="004E3E4C"/>
    <w:rsid w:val="004E5AC9"/>
    <w:rsid w:val="004E6644"/>
    <w:rsid w:val="004E669C"/>
    <w:rsid w:val="004E7699"/>
    <w:rsid w:val="004E76E2"/>
    <w:rsid w:val="004E777F"/>
    <w:rsid w:val="004F1ADC"/>
    <w:rsid w:val="004F1C56"/>
    <w:rsid w:val="004F23A0"/>
    <w:rsid w:val="004F2BD1"/>
    <w:rsid w:val="004F2D56"/>
    <w:rsid w:val="004F38D1"/>
    <w:rsid w:val="004F624D"/>
    <w:rsid w:val="004F6990"/>
    <w:rsid w:val="004F7784"/>
    <w:rsid w:val="004F7BBC"/>
    <w:rsid w:val="005003E3"/>
    <w:rsid w:val="00500A7E"/>
    <w:rsid w:val="005012E5"/>
    <w:rsid w:val="00502576"/>
    <w:rsid w:val="0050369C"/>
    <w:rsid w:val="00505035"/>
    <w:rsid w:val="005052CD"/>
    <w:rsid w:val="00505D50"/>
    <w:rsid w:val="005061CA"/>
    <w:rsid w:val="0050664E"/>
    <w:rsid w:val="00507B6C"/>
    <w:rsid w:val="00510F5A"/>
    <w:rsid w:val="00511730"/>
    <w:rsid w:val="005123A5"/>
    <w:rsid w:val="00512AAE"/>
    <w:rsid w:val="00513A31"/>
    <w:rsid w:val="00514F2F"/>
    <w:rsid w:val="00515423"/>
    <w:rsid w:val="00516619"/>
    <w:rsid w:val="005171C7"/>
    <w:rsid w:val="00517AAD"/>
    <w:rsid w:val="005206C7"/>
    <w:rsid w:val="00520A08"/>
    <w:rsid w:val="00521841"/>
    <w:rsid w:val="00523135"/>
    <w:rsid w:val="00523707"/>
    <w:rsid w:val="00523727"/>
    <w:rsid w:val="00523D38"/>
    <w:rsid w:val="00524511"/>
    <w:rsid w:val="005267E1"/>
    <w:rsid w:val="00526D81"/>
    <w:rsid w:val="00526DC2"/>
    <w:rsid w:val="00526F47"/>
    <w:rsid w:val="005279B2"/>
    <w:rsid w:val="0053006F"/>
    <w:rsid w:val="00530ACE"/>
    <w:rsid w:val="00531D64"/>
    <w:rsid w:val="00533442"/>
    <w:rsid w:val="0053427C"/>
    <w:rsid w:val="00535257"/>
    <w:rsid w:val="00535307"/>
    <w:rsid w:val="00535433"/>
    <w:rsid w:val="00535CDB"/>
    <w:rsid w:val="00536009"/>
    <w:rsid w:val="005362DC"/>
    <w:rsid w:val="005377F3"/>
    <w:rsid w:val="005403FB"/>
    <w:rsid w:val="00540C46"/>
    <w:rsid w:val="005417A0"/>
    <w:rsid w:val="00541917"/>
    <w:rsid w:val="0054201B"/>
    <w:rsid w:val="00542EB1"/>
    <w:rsid w:val="005433F5"/>
    <w:rsid w:val="00543E12"/>
    <w:rsid w:val="00545669"/>
    <w:rsid w:val="00546359"/>
    <w:rsid w:val="005471F6"/>
    <w:rsid w:val="00547298"/>
    <w:rsid w:val="0054784C"/>
    <w:rsid w:val="005500CA"/>
    <w:rsid w:val="00550990"/>
    <w:rsid w:val="005509C4"/>
    <w:rsid w:val="00550A26"/>
    <w:rsid w:val="00550BF5"/>
    <w:rsid w:val="00550D29"/>
    <w:rsid w:val="005514F4"/>
    <w:rsid w:val="0055360A"/>
    <w:rsid w:val="00553B13"/>
    <w:rsid w:val="00555984"/>
    <w:rsid w:val="005563FB"/>
    <w:rsid w:val="00557C1E"/>
    <w:rsid w:val="00560173"/>
    <w:rsid w:val="00560B20"/>
    <w:rsid w:val="005614EE"/>
    <w:rsid w:val="00561BA0"/>
    <w:rsid w:val="005625B2"/>
    <w:rsid w:val="00562C3C"/>
    <w:rsid w:val="005653CD"/>
    <w:rsid w:val="00565473"/>
    <w:rsid w:val="00565D19"/>
    <w:rsid w:val="00567A70"/>
    <w:rsid w:val="00570BE0"/>
    <w:rsid w:val="00572103"/>
    <w:rsid w:val="00572559"/>
    <w:rsid w:val="005728AB"/>
    <w:rsid w:val="005730BB"/>
    <w:rsid w:val="0057409B"/>
    <w:rsid w:val="005800A3"/>
    <w:rsid w:val="00580597"/>
    <w:rsid w:val="00580787"/>
    <w:rsid w:val="00580ABB"/>
    <w:rsid w:val="00581A25"/>
    <w:rsid w:val="00583863"/>
    <w:rsid w:val="00584E2A"/>
    <w:rsid w:val="00587503"/>
    <w:rsid w:val="00587988"/>
    <w:rsid w:val="005915CA"/>
    <w:rsid w:val="0059266E"/>
    <w:rsid w:val="0059369B"/>
    <w:rsid w:val="005936AC"/>
    <w:rsid w:val="00593E66"/>
    <w:rsid w:val="0059458D"/>
    <w:rsid w:val="0059548F"/>
    <w:rsid w:val="00595AA6"/>
    <w:rsid w:val="005969FE"/>
    <w:rsid w:val="005A0698"/>
    <w:rsid w:val="005A0D36"/>
    <w:rsid w:val="005A1013"/>
    <w:rsid w:val="005A2A15"/>
    <w:rsid w:val="005A4435"/>
    <w:rsid w:val="005A5511"/>
    <w:rsid w:val="005A7136"/>
    <w:rsid w:val="005A7488"/>
    <w:rsid w:val="005A78BD"/>
    <w:rsid w:val="005A7B20"/>
    <w:rsid w:val="005B0385"/>
    <w:rsid w:val="005B115C"/>
    <w:rsid w:val="005B1175"/>
    <w:rsid w:val="005B146D"/>
    <w:rsid w:val="005B1DC3"/>
    <w:rsid w:val="005B3D51"/>
    <w:rsid w:val="005B3DFE"/>
    <w:rsid w:val="005B4879"/>
    <w:rsid w:val="005B4F2F"/>
    <w:rsid w:val="005B539C"/>
    <w:rsid w:val="005B6049"/>
    <w:rsid w:val="005B6281"/>
    <w:rsid w:val="005B65CC"/>
    <w:rsid w:val="005B68EA"/>
    <w:rsid w:val="005C0409"/>
    <w:rsid w:val="005C0636"/>
    <w:rsid w:val="005C11D4"/>
    <w:rsid w:val="005C1463"/>
    <w:rsid w:val="005C153D"/>
    <w:rsid w:val="005C2D80"/>
    <w:rsid w:val="005C2E01"/>
    <w:rsid w:val="005C3C2B"/>
    <w:rsid w:val="005C5F80"/>
    <w:rsid w:val="005C6830"/>
    <w:rsid w:val="005C68BD"/>
    <w:rsid w:val="005C6EA6"/>
    <w:rsid w:val="005D0932"/>
    <w:rsid w:val="005D0D2C"/>
    <w:rsid w:val="005D17B6"/>
    <w:rsid w:val="005D1B15"/>
    <w:rsid w:val="005D2824"/>
    <w:rsid w:val="005D3A99"/>
    <w:rsid w:val="005D451B"/>
    <w:rsid w:val="005D4F1A"/>
    <w:rsid w:val="005D5449"/>
    <w:rsid w:val="005D562D"/>
    <w:rsid w:val="005D6C24"/>
    <w:rsid w:val="005D6CC5"/>
    <w:rsid w:val="005D72BB"/>
    <w:rsid w:val="005E1A3E"/>
    <w:rsid w:val="005E238A"/>
    <w:rsid w:val="005E2A9D"/>
    <w:rsid w:val="005E5780"/>
    <w:rsid w:val="005E6639"/>
    <w:rsid w:val="005E6740"/>
    <w:rsid w:val="005E692F"/>
    <w:rsid w:val="005E6AB6"/>
    <w:rsid w:val="005E6F5A"/>
    <w:rsid w:val="005E70E6"/>
    <w:rsid w:val="005E7DEA"/>
    <w:rsid w:val="005F006D"/>
    <w:rsid w:val="005F134A"/>
    <w:rsid w:val="005F24C8"/>
    <w:rsid w:val="005F31D4"/>
    <w:rsid w:val="005F383A"/>
    <w:rsid w:val="005F4581"/>
    <w:rsid w:val="005F4E87"/>
    <w:rsid w:val="005F525C"/>
    <w:rsid w:val="005F5AFA"/>
    <w:rsid w:val="005F63F1"/>
    <w:rsid w:val="005F6FA6"/>
    <w:rsid w:val="005F744B"/>
    <w:rsid w:val="006001A9"/>
    <w:rsid w:val="0060258F"/>
    <w:rsid w:val="0060298F"/>
    <w:rsid w:val="00602E55"/>
    <w:rsid w:val="0060303E"/>
    <w:rsid w:val="00604361"/>
    <w:rsid w:val="00605B55"/>
    <w:rsid w:val="006067DC"/>
    <w:rsid w:val="0060733A"/>
    <w:rsid w:val="00611458"/>
    <w:rsid w:val="00611B8F"/>
    <w:rsid w:val="00611DC2"/>
    <w:rsid w:val="006121A5"/>
    <w:rsid w:val="006129D9"/>
    <w:rsid w:val="00613F88"/>
    <w:rsid w:val="00614436"/>
    <w:rsid w:val="00614522"/>
    <w:rsid w:val="0061488E"/>
    <w:rsid w:val="00615C50"/>
    <w:rsid w:val="0061763B"/>
    <w:rsid w:val="00617941"/>
    <w:rsid w:val="006179F3"/>
    <w:rsid w:val="00617E32"/>
    <w:rsid w:val="006202E9"/>
    <w:rsid w:val="0062114B"/>
    <w:rsid w:val="00621E2C"/>
    <w:rsid w:val="00623105"/>
    <w:rsid w:val="00623698"/>
    <w:rsid w:val="00623F19"/>
    <w:rsid w:val="00624E56"/>
    <w:rsid w:val="006251CD"/>
    <w:rsid w:val="00625277"/>
    <w:rsid w:val="0062563A"/>
    <w:rsid w:val="00625720"/>
    <w:rsid w:val="00625E96"/>
    <w:rsid w:val="00626E35"/>
    <w:rsid w:val="00626FF6"/>
    <w:rsid w:val="00627613"/>
    <w:rsid w:val="006306B6"/>
    <w:rsid w:val="0063075A"/>
    <w:rsid w:val="00630FA2"/>
    <w:rsid w:val="00631B46"/>
    <w:rsid w:val="00633036"/>
    <w:rsid w:val="0063333C"/>
    <w:rsid w:val="00635036"/>
    <w:rsid w:val="00635118"/>
    <w:rsid w:val="0063588D"/>
    <w:rsid w:val="006359FE"/>
    <w:rsid w:val="00635F98"/>
    <w:rsid w:val="00637A67"/>
    <w:rsid w:val="00637DE1"/>
    <w:rsid w:val="0064022C"/>
    <w:rsid w:val="00641649"/>
    <w:rsid w:val="00641A70"/>
    <w:rsid w:val="00644454"/>
    <w:rsid w:val="00644AC8"/>
    <w:rsid w:val="00644BC5"/>
    <w:rsid w:val="0064549E"/>
    <w:rsid w:val="00646787"/>
    <w:rsid w:val="00646B61"/>
    <w:rsid w:val="00647338"/>
    <w:rsid w:val="0064739E"/>
    <w:rsid w:val="00647633"/>
    <w:rsid w:val="00647B25"/>
    <w:rsid w:val="00647C09"/>
    <w:rsid w:val="00647EB6"/>
    <w:rsid w:val="006510C7"/>
    <w:rsid w:val="00651F2C"/>
    <w:rsid w:val="00652395"/>
    <w:rsid w:val="00653BB8"/>
    <w:rsid w:val="006546FA"/>
    <w:rsid w:val="00654E63"/>
    <w:rsid w:val="0065505D"/>
    <w:rsid w:val="00655857"/>
    <w:rsid w:val="00656431"/>
    <w:rsid w:val="006577FA"/>
    <w:rsid w:val="00657B85"/>
    <w:rsid w:val="0066055C"/>
    <w:rsid w:val="0066174F"/>
    <w:rsid w:val="00661923"/>
    <w:rsid w:val="006621EE"/>
    <w:rsid w:val="006632DA"/>
    <w:rsid w:val="006637AF"/>
    <w:rsid w:val="006642E0"/>
    <w:rsid w:val="00664DC2"/>
    <w:rsid w:val="00665580"/>
    <w:rsid w:val="006657C1"/>
    <w:rsid w:val="00665890"/>
    <w:rsid w:val="00667BB0"/>
    <w:rsid w:val="00667E0C"/>
    <w:rsid w:val="00672D60"/>
    <w:rsid w:val="00672D6C"/>
    <w:rsid w:val="00672FA6"/>
    <w:rsid w:val="006752B7"/>
    <w:rsid w:val="00676488"/>
    <w:rsid w:val="00676BA2"/>
    <w:rsid w:val="00677C22"/>
    <w:rsid w:val="00677FF7"/>
    <w:rsid w:val="00680053"/>
    <w:rsid w:val="00680483"/>
    <w:rsid w:val="006804B5"/>
    <w:rsid w:val="006806B1"/>
    <w:rsid w:val="0068074A"/>
    <w:rsid w:val="006809BC"/>
    <w:rsid w:val="0068207B"/>
    <w:rsid w:val="00682213"/>
    <w:rsid w:val="00682DAD"/>
    <w:rsid w:val="00683553"/>
    <w:rsid w:val="006835AA"/>
    <w:rsid w:val="00684AEF"/>
    <w:rsid w:val="00685D0E"/>
    <w:rsid w:val="006904EA"/>
    <w:rsid w:val="00690BCB"/>
    <w:rsid w:val="00690FD0"/>
    <w:rsid w:val="0069337B"/>
    <w:rsid w:val="00693D2A"/>
    <w:rsid w:val="00693D5D"/>
    <w:rsid w:val="00693F6E"/>
    <w:rsid w:val="00694236"/>
    <w:rsid w:val="00694AF1"/>
    <w:rsid w:val="00694D74"/>
    <w:rsid w:val="00695454"/>
    <w:rsid w:val="00695899"/>
    <w:rsid w:val="00695F40"/>
    <w:rsid w:val="006968A2"/>
    <w:rsid w:val="00697756"/>
    <w:rsid w:val="00697F18"/>
    <w:rsid w:val="006A062A"/>
    <w:rsid w:val="006A0949"/>
    <w:rsid w:val="006A0C3F"/>
    <w:rsid w:val="006A1224"/>
    <w:rsid w:val="006A1F5B"/>
    <w:rsid w:val="006A27E1"/>
    <w:rsid w:val="006A2AEF"/>
    <w:rsid w:val="006A2EDE"/>
    <w:rsid w:val="006A31DC"/>
    <w:rsid w:val="006A3B7B"/>
    <w:rsid w:val="006A3C59"/>
    <w:rsid w:val="006A42AE"/>
    <w:rsid w:val="006A4A75"/>
    <w:rsid w:val="006A4EE7"/>
    <w:rsid w:val="006A5121"/>
    <w:rsid w:val="006A58BB"/>
    <w:rsid w:val="006A6A11"/>
    <w:rsid w:val="006A6E51"/>
    <w:rsid w:val="006A7CC7"/>
    <w:rsid w:val="006B0827"/>
    <w:rsid w:val="006B1BE9"/>
    <w:rsid w:val="006B2FB1"/>
    <w:rsid w:val="006B35D3"/>
    <w:rsid w:val="006B388E"/>
    <w:rsid w:val="006B3B84"/>
    <w:rsid w:val="006B40A2"/>
    <w:rsid w:val="006B5918"/>
    <w:rsid w:val="006B67C2"/>
    <w:rsid w:val="006B7F03"/>
    <w:rsid w:val="006C1A25"/>
    <w:rsid w:val="006C261F"/>
    <w:rsid w:val="006C3301"/>
    <w:rsid w:val="006C3BC7"/>
    <w:rsid w:val="006C3EDE"/>
    <w:rsid w:val="006C5D2D"/>
    <w:rsid w:val="006C643F"/>
    <w:rsid w:val="006C7215"/>
    <w:rsid w:val="006C7307"/>
    <w:rsid w:val="006C7D3F"/>
    <w:rsid w:val="006D0EA1"/>
    <w:rsid w:val="006D2BB6"/>
    <w:rsid w:val="006D30D5"/>
    <w:rsid w:val="006D388E"/>
    <w:rsid w:val="006D416C"/>
    <w:rsid w:val="006D4BD0"/>
    <w:rsid w:val="006D5E63"/>
    <w:rsid w:val="006D5F33"/>
    <w:rsid w:val="006D6677"/>
    <w:rsid w:val="006D79A2"/>
    <w:rsid w:val="006D7B2A"/>
    <w:rsid w:val="006E19EC"/>
    <w:rsid w:val="006E2BDD"/>
    <w:rsid w:val="006E37FF"/>
    <w:rsid w:val="006E3816"/>
    <w:rsid w:val="006E3FBC"/>
    <w:rsid w:val="006E46CF"/>
    <w:rsid w:val="006E5355"/>
    <w:rsid w:val="006E599E"/>
    <w:rsid w:val="006E6446"/>
    <w:rsid w:val="006E6F0B"/>
    <w:rsid w:val="006E79B7"/>
    <w:rsid w:val="006F0785"/>
    <w:rsid w:val="006F1A1E"/>
    <w:rsid w:val="006F1D78"/>
    <w:rsid w:val="006F252A"/>
    <w:rsid w:val="006F34A8"/>
    <w:rsid w:val="006F3561"/>
    <w:rsid w:val="006F4272"/>
    <w:rsid w:val="006F4D9D"/>
    <w:rsid w:val="006F5127"/>
    <w:rsid w:val="006F6884"/>
    <w:rsid w:val="006F7689"/>
    <w:rsid w:val="007003E2"/>
    <w:rsid w:val="00701127"/>
    <w:rsid w:val="007012A1"/>
    <w:rsid w:val="007014BD"/>
    <w:rsid w:val="00701944"/>
    <w:rsid w:val="00701A69"/>
    <w:rsid w:val="00702A3B"/>
    <w:rsid w:val="007066ED"/>
    <w:rsid w:val="00706836"/>
    <w:rsid w:val="00706E33"/>
    <w:rsid w:val="007077B7"/>
    <w:rsid w:val="00710003"/>
    <w:rsid w:val="00710307"/>
    <w:rsid w:val="00710DC0"/>
    <w:rsid w:val="007117EB"/>
    <w:rsid w:val="00711909"/>
    <w:rsid w:val="00711E38"/>
    <w:rsid w:val="00712387"/>
    <w:rsid w:val="00712485"/>
    <w:rsid w:val="007132E4"/>
    <w:rsid w:val="00713445"/>
    <w:rsid w:val="00713E6E"/>
    <w:rsid w:val="00713EE9"/>
    <w:rsid w:val="00714B49"/>
    <w:rsid w:val="00715685"/>
    <w:rsid w:val="0071576F"/>
    <w:rsid w:val="0071608E"/>
    <w:rsid w:val="007176A6"/>
    <w:rsid w:val="00717CC3"/>
    <w:rsid w:val="00720085"/>
    <w:rsid w:val="007205FC"/>
    <w:rsid w:val="00721AB5"/>
    <w:rsid w:val="007227B5"/>
    <w:rsid w:val="00722BD1"/>
    <w:rsid w:val="00722EC4"/>
    <w:rsid w:val="00723F57"/>
    <w:rsid w:val="00724332"/>
    <w:rsid w:val="0072495C"/>
    <w:rsid w:val="00724DFE"/>
    <w:rsid w:val="007254E2"/>
    <w:rsid w:val="00725B3C"/>
    <w:rsid w:val="00725B45"/>
    <w:rsid w:val="007265E3"/>
    <w:rsid w:val="00727490"/>
    <w:rsid w:val="0073148D"/>
    <w:rsid w:val="00732529"/>
    <w:rsid w:val="00732E7F"/>
    <w:rsid w:val="00733017"/>
    <w:rsid w:val="007334EF"/>
    <w:rsid w:val="00733834"/>
    <w:rsid w:val="007342AC"/>
    <w:rsid w:val="00735879"/>
    <w:rsid w:val="0073637D"/>
    <w:rsid w:val="007364E6"/>
    <w:rsid w:val="00737C9D"/>
    <w:rsid w:val="007402C3"/>
    <w:rsid w:val="00740EA3"/>
    <w:rsid w:val="00741BB9"/>
    <w:rsid w:val="0074233D"/>
    <w:rsid w:val="00742E78"/>
    <w:rsid w:val="0074395A"/>
    <w:rsid w:val="00743EDC"/>
    <w:rsid w:val="00743F15"/>
    <w:rsid w:val="0074495D"/>
    <w:rsid w:val="007449F5"/>
    <w:rsid w:val="00745FC3"/>
    <w:rsid w:val="007464E1"/>
    <w:rsid w:val="0074743D"/>
    <w:rsid w:val="007474C8"/>
    <w:rsid w:val="00747A29"/>
    <w:rsid w:val="00752515"/>
    <w:rsid w:val="00752A3D"/>
    <w:rsid w:val="007530A3"/>
    <w:rsid w:val="0075381F"/>
    <w:rsid w:val="007544BD"/>
    <w:rsid w:val="00754B16"/>
    <w:rsid w:val="00755798"/>
    <w:rsid w:val="00755D03"/>
    <w:rsid w:val="00755DB2"/>
    <w:rsid w:val="00756146"/>
    <w:rsid w:val="00757176"/>
    <w:rsid w:val="007611C5"/>
    <w:rsid w:val="00761DBC"/>
    <w:rsid w:val="00762A67"/>
    <w:rsid w:val="0076355A"/>
    <w:rsid w:val="00763F31"/>
    <w:rsid w:val="00764310"/>
    <w:rsid w:val="0076445C"/>
    <w:rsid w:val="007657DC"/>
    <w:rsid w:val="00765AB5"/>
    <w:rsid w:val="00766A0F"/>
    <w:rsid w:val="007707AB"/>
    <w:rsid w:val="00770C83"/>
    <w:rsid w:val="00771024"/>
    <w:rsid w:val="0077129F"/>
    <w:rsid w:val="00771B4D"/>
    <w:rsid w:val="00772651"/>
    <w:rsid w:val="00772BF1"/>
    <w:rsid w:val="00772F1E"/>
    <w:rsid w:val="0077343C"/>
    <w:rsid w:val="0077394D"/>
    <w:rsid w:val="00773F23"/>
    <w:rsid w:val="00774E08"/>
    <w:rsid w:val="00775345"/>
    <w:rsid w:val="007753A6"/>
    <w:rsid w:val="00775C2D"/>
    <w:rsid w:val="0077692D"/>
    <w:rsid w:val="007770D8"/>
    <w:rsid w:val="007774ED"/>
    <w:rsid w:val="00780C8A"/>
    <w:rsid w:val="0078189D"/>
    <w:rsid w:val="007823A2"/>
    <w:rsid w:val="007831E8"/>
    <w:rsid w:val="007832C5"/>
    <w:rsid w:val="0078391B"/>
    <w:rsid w:val="0078449F"/>
    <w:rsid w:val="0078551C"/>
    <w:rsid w:val="0078643B"/>
    <w:rsid w:val="0078680E"/>
    <w:rsid w:val="007878CD"/>
    <w:rsid w:val="007904C6"/>
    <w:rsid w:val="00790D5A"/>
    <w:rsid w:val="007911FB"/>
    <w:rsid w:val="007923F0"/>
    <w:rsid w:val="00793118"/>
    <w:rsid w:val="0079314A"/>
    <w:rsid w:val="00793DA0"/>
    <w:rsid w:val="00794B42"/>
    <w:rsid w:val="007968A2"/>
    <w:rsid w:val="00796AD4"/>
    <w:rsid w:val="00796B61"/>
    <w:rsid w:val="007975C3"/>
    <w:rsid w:val="007A0516"/>
    <w:rsid w:val="007A0528"/>
    <w:rsid w:val="007A0DD1"/>
    <w:rsid w:val="007A2866"/>
    <w:rsid w:val="007A2CC3"/>
    <w:rsid w:val="007A39B4"/>
    <w:rsid w:val="007A3E9F"/>
    <w:rsid w:val="007A5881"/>
    <w:rsid w:val="007A6A64"/>
    <w:rsid w:val="007A7D22"/>
    <w:rsid w:val="007A7D60"/>
    <w:rsid w:val="007B1CB5"/>
    <w:rsid w:val="007B409E"/>
    <w:rsid w:val="007B40A3"/>
    <w:rsid w:val="007B486E"/>
    <w:rsid w:val="007B66D0"/>
    <w:rsid w:val="007C00C4"/>
    <w:rsid w:val="007C03A1"/>
    <w:rsid w:val="007C0A75"/>
    <w:rsid w:val="007C0DB8"/>
    <w:rsid w:val="007C0EF1"/>
    <w:rsid w:val="007C1062"/>
    <w:rsid w:val="007C2E3C"/>
    <w:rsid w:val="007C2EFB"/>
    <w:rsid w:val="007C3AB9"/>
    <w:rsid w:val="007C3DC2"/>
    <w:rsid w:val="007C3F6E"/>
    <w:rsid w:val="007C3FD2"/>
    <w:rsid w:val="007C4336"/>
    <w:rsid w:val="007C4AB5"/>
    <w:rsid w:val="007C5A4F"/>
    <w:rsid w:val="007C5B68"/>
    <w:rsid w:val="007C5FB3"/>
    <w:rsid w:val="007C650A"/>
    <w:rsid w:val="007C7272"/>
    <w:rsid w:val="007D018C"/>
    <w:rsid w:val="007D0BDA"/>
    <w:rsid w:val="007D0C3C"/>
    <w:rsid w:val="007D1E18"/>
    <w:rsid w:val="007D5104"/>
    <w:rsid w:val="007D5E31"/>
    <w:rsid w:val="007D63C9"/>
    <w:rsid w:val="007D69E3"/>
    <w:rsid w:val="007D6A33"/>
    <w:rsid w:val="007D6B75"/>
    <w:rsid w:val="007D6E2B"/>
    <w:rsid w:val="007D79B9"/>
    <w:rsid w:val="007E2C71"/>
    <w:rsid w:val="007E42DC"/>
    <w:rsid w:val="007F0CAF"/>
    <w:rsid w:val="007F2888"/>
    <w:rsid w:val="007F332A"/>
    <w:rsid w:val="007F3396"/>
    <w:rsid w:val="007F3B99"/>
    <w:rsid w:val="007F4714"/>
    <w:rsid w:val="007F480C"/>
    <w:rsid w:val="007F49FE"/>
    <w:rsid w:val="007F5811"/>
    <w:rsid w:val="007F5983"/>
    <w:rsid w:val="007F5B7B"/>
    <w:rsid w:val="007F5D27"/>
    <w:rsid w:val="007F64D0"/>
    <w:rsid w:val="007F70C9"/>
    <w:rsid w:val="007F7AA6"/>
    <w:rsid w:val="00800427"/>
    <w:rsid w:val="00802089"/>
    <w:rsid w:val="0080260C"/>
    <w:rsid w:val="00802A1D"/>
    <w:rsid w:val="00803DDC"/>
    <w:rsid w:val="00803FEB"/>
    <w:rsid w:val="008046CF"/>
    <w:rsid w:val="00805AF8"/>
    <w:rsid w:val="008078B7"/>
    <w:rsid w:val="00807B4F"/>
    <w:rsid w:val="00807D18"/>
    <w:rsid w:val="00807FD7"/>
    <w:rsid w:val="0081133F"/>
    <w:rsid w:val="0081410D"/>
    <w:rsid w:val="0081455B"/>
    <w:rsid w:val="008149BD"/>
    <w:rsid w:val="00814D3E"/>
    <w:rsid w:val="00814E9F"/>
    <w:rsid w:val="008156FB"/>
    <w:rsid w:val="0081663F"/>
    <w:rsid w:val="008212C8"/>
    <w:rsid w:val="00821824"/>
    <w:rsid w:val="0082258E"/>
    <w:rsid w:val="00823624"/>
    <w:rsid w:val="0082384F"/>
    <w:rsid w:val="008242D0"/>
    <w:rsid w:val="008263BE"/>
    <w:rsid w:val="00826F3B"/>
    <w:rsid w:val="008275C0"/>
    <w:rsid w:val="008279B3"/>
    <w:rsid w:val="008304FF"/>
    <w:rsid w:val="00830FAE"/>
    <w:rsid w:val="00831DB4"/>
    <w:rsid w:val="00832620"/>
    <w:rsid w:val="00832778"/>
    <w:rsid w:val="008335E0"/>
    <w:rsid w:val="0083382A"/>
    <w:rsid w:val="00833999"/>
    <w:rsid w:val="00833EA4"/>
    <w:rsid w:val="00833FE4"/>
    <w:rsid w:val="00834B15"/>
    <w:rsid w:val="00835B6E"/>
    <w:rsid w:val="00837866"/>
    <w:rsid w:val="00837A49"/>
    <w:rsid w:val="00837C26"/>
    <w:rsid w:val="00837E47"/>
    <w:rsid w:val="00840238"/>
    <w:rsid w:val="008415B3"/>
    <w:rsid w:val="0084184C"/>
    <w:rsid w:val="00842763"/>
    <w:rsid w:val="00842913"/>
    <w:rsid w:val="00842E70"/>
    <w:rsid w:val="008439F9"/>
    <w:rsid w:val="00843A26"/>
    <w:rsid w:val="00844FC3"/>
    <w:rsid w:val="00845441"/>
    <w:rsid w:val="008458F0"/>
    <w:rsid w:val="0084594D"/>
    <w:rsid w:val="0084634A"/>
    <w:rsid w:val="00846536"/>
    <w:rsid w:val="008467AE"/>
    <w:rsid w:val="00846CB8"/>
    <w:rsid w:val="008518FE"/>
    <w:rsid w:val="00851D11"/>
    <w:rsid w:val="008521D5"/>
    <w:rsid w:val="008524B2"/>
    <w:rsid w:val="00853BAD"/>
    <w:rsid w:val="00854F71"/>
    <w:rsid w:val="008556EB"/>
    <w:rsid w:val="00855BEB"/>
    <w:rsid w:val="008562F4"/>
    <w:rsid w:val="0085659C"/>
    <w:rsid w:val="00857106"/>
    <w:rsid w:val="0086180E"/>
    <w:rsid w:val="00861EB4"/>
    <w:rsid w:val="00862949"/>
    <w:rsid w:val="00862BF4"/>
    <w:rsid w:val="00862E67"/>
    <w:rsid w:val="008631A8"/>
    <w:rsid w:val="00863B2F"/>
    <w:rsid w:val="00863CA9"/>
    <w:rsid w:val="00863E56"/>
    <w:rsid w:val="00863E88"/>
    <w:rsid w:val="00864212"/>
    <w:rsid w:val="008650EB"/>
    <w:rsid w:val="00865785"/>
    <w:rsid w:val="008667F8"/>
    <w:rsid w:val="008669A8"/>
    <w:rsid w:val="00870687"/>
    <w:rsid w:val="008716A0"/>
    <w:rsid w:val="00872026"/>
    <w:rsid w:val="008721A7"/>
    <w:rsid w:val="00872270"/>
    <w:rsid w:val="0087260A"/>
    <w:rsid w:val="008742A7"/>
    <w:rsid w:val="008744A4"/>
    <w:rsid w:val="0087550D"/>
    <w:rsid w:val="008775DD"/>
    <w:rsid w:val="00877876"/>
    <w:rsid w:val="0087792E"/>
    <w:rsid w:val="00877BA1"/>
    <w:rsid w:val="00880884"/>
    <w:rsid w:val="00880DC1"/>
    <w:rsid w:val="00881790"/>
    <w:rsid w:val="008817CE"/>
    <w:rsid w:val="00881AD6"/>
    <w:rsid w:val="00881B8E"/>
    <w:rsid w:val="00882BEC"/>
    <w:rsid w:val="00883319"/>
    <w:rsid w:val="00883EAF"/>
    <w:rsid w:val="00885077"/>
    <w:rsid w:val="00885258"/>
    <w:rsid w:val="00885F1F"/>
    <w:rsid w:val="008861FD"/>
    <w:rsid w:val="00887031"/>
    <w:rsid w:val="008875D0"/>
    <w:rsid w:val="00890100"/>
    <w:rsid w:val="00892B34"/>
    <w:rsid w:val="00892F4D"/>
    <w:rsid w:val="008933A2"/>
    <w:rsid w:val="00893919"/>
    <w:rsid w:val="00894C01"/>
    <w:rsid w:val="008950FA"/>
    <w:rsid w:val="0089539E"/>
    <w:rsid w:val="00895A6D"/>
    <w:rsid w:val="008A1371"/>
    <w:rsid w:val="008A189F"/>
    <w:rsid w:val="008A2040"/>
    <w:rsid w:val="008A2182"/>
    <w:rsid w:val="008A2570"/>
    <w:rsid w:val="008A30C3"/>
    <w:rsid w:val="008A37F5"/>
    <w:rsid w:val="008A3A3C"/>
    <w:rsid w:val="008A3C23"/>
    <w:rsid w:val="008A5609"/>
    <w:rsid w:val="008A668C"/>
    <w:rsid w:val="008A7428"/>
    <w:rsid w:val="008B0347"/>
    <w:rsid w:val="008B26D9"/>
    <w:rsid w:val="008B29ED"/>
    <w:rsid w:val="008B3AC4"/>
    <w:rsid w:val="008B4134"/>
    <w:rsid w:val="008B4FBF"/>
    <w:rsid w:val="008B5F87"/>
    <w:rsid w:val="008B6CF5"/>
    <w:rsid w:val="008B6D9A"/>
    <w:rsid w:val="008B77BA"/>
    <w:rsid w:val="008C0F5C"/>
    <w:rsid w:val="008C28F0"/>
    <w:rsid w:val="008C2C2F"/>
    <w:rsid w:val="008C2C7C"/>
    <w:rsid w:val="008C3751"/>
    <w:rsid w:val="008C49CC"/>
    <w:rsid w:val="008C5453"/>
    <w:rsid w:val="008C63B6"/>
    <w:rsid w:val="008C72DC"/>
    <w:rsid w:val="008C73D7"/>
    <w:rsid w:val="008C755E"/>
    <w:rsid w:val="008D0DAC"/>
    <w:rsid w:val="008D0F80"/>
    <w:rsid w:val="008D144D"/>
    <w:rsid w:val="008D1968"/>
    <w:rsid w:val="008D31BD"/>
    <w:rsid w:val="008D37DB"/>
    <w:rsid w:val="008D3F14"/>
    <w:rsid w:val="008D65E5"/>
    <w:rsid w:val="008D69E9"/>
    <w:rsid w:val="008D6BFA"/>
    <w:rsid w:val="008D771F"/>
    <w:rsid w:val="008D7D94"/>
    <w:rsid w:val="008E0171"/>
    <w:rsid w:val="008E0645"/>
    <w:rsid w:val="008E0981"/>
    <w:rsid w:val="008E0E3E"/>
    <w:rsid w:val="008E0EFB"/>
    <w:rsid w:val="008E1008"/>
    <w:rsid w:val="008E1FAB"/>
    <w:rsid w:val="008E3850"/>
    <w:rsid w:val="008E3E3F"/>
    <w:rsid w:val="008E51A3"/>
    <w:rsid w:val="008E5B2F"/>
    <w:rsid w:val="008E70EC"/>
    <w:rsid w:val="008E711B"/>
    <w:rsid w:val="008F0107"/>
    <w:rsid w:val="008F187E"/>
    <w:rsid w:val="008F2079"/>
    <w:rsid w:val="008F2F9F"/>
    <w:rsid w:val="008F3405"/>
    <w:rsid w:val="008F41B9"/>
    <w:rsid w:val="008F594A"/>
    <w:rsid w:val="008F65E6"/>
    <w:rsid w:val="008F71DF"/>
    <w:rsid w:val="008F72E5"/>
    <w:rsid w:val="00900C35"/>
    <w:rsid w:val="009015F0"/>
    <w:rsid w:val="00901C66"/>
    <w:rsid w:val="00901C93"/>
    <w:rsid w:val="0090241F"/>
    <w:rsid w:val="00903629"/>
    <w:rsid w:val="00904AE8"/>
    <w:rsid w:val="00904C7E"/>
    <w:rsid w:val="00904D6F"/>
    <w:rsid w:val="0090533E"/>
    <w:rsid w:val="00905905"/>
    <w:rsid w:val="00905962"/>
    <w:rsid w:val="00906926"/>
    <w:rsid w:val="0091035B"/>
    <w:rsid w:val="00910586"/>
    <w:rsid w:val="00910CA6"/>
    <w:rsid w:val="00912139"/>
    <w:rsid w:val="009131C7"/>
    <w:rsid w:val="00913651"/>
    <w:rsid w:val="00913B23"/>
    <w:rsid w:val="009146CA"/>
    <w:rsid w:val="00914D27"/>
    <w:rsid w:val="00915BE7"/>
    <w:rsid w:val="0091757B"/>
    <w:rsid w:val="00917CE4"/>
    <w:rsid w:val="00920344"/>
    <w:rsid w:val="009208D5"/>
    <w:rsid w:val="00921B4A"/>
    <w:rsid w:val="0092299F"/>
    <w:rsid w:val="00923485"/>
    <w:rsid w:val="00924917"/>
    <w:rsid w:val="009252D0"/>
    <w:rsid w:val="0092573D"/>
    <w:rsid w:val="00925891"/>
    <w:rsid w:val="0092606C"/>
    <w:rsid w:val="00926C9F"/>
    <w:rsid w:val="009270AC"/>
    <w:rsid w:val="00930DE3"/>
    <w:rsid w:val="00930E85"/>
    <w:rsid w:val="009312FB"/>
    <w:rsid w:val="00932C39"/>
    <w:rsid w:val="00932D60"/>
    <w:rsid w:val="00934529"/>
    <w:rsid w:val="00934994"/>
    <w:rsid w:val="009351AD"/>
    <w:rsid w:val="009356BA"/>
    <w:rsid w:val="00935867"/>
    <w:rsid w:val="0093592B"/>
    <w:rsid w:val="009360FB"/>
    <w:rsid w:val="009366EE"/>
    <w:rsid w:val="0093752E"/>
    <w:rsid w:val="009376F2"/>
    <w:rsid w:val="00937866"/>
    <w:rsid w:val="00937C15"/>
    <w:rsid w:val="00940FFC"/>
    <w:rsid w:val="0094118E"/>
    <w:rsid w:val="009425C6"/>
    <w:rsid w:val="00942A3E"/>
    <w:rsid w:val="00942CC9"/>
    <w:rsid w:val="0094378A"/>
    <w:rsid w:val="009445AF"/>
    <w:rsid w:val="0094657A"/>
    <w:rsid w:val="00946E07"/>
    <w:rsid w:val="00947025"/>
    <w:rsid w:val="0094781F"/>
    <w:rsid w:val="00947909"/>
    <w:rsid w:val="009534C7"/>
    <w:rsid w:val="009549B8"/>
    <w:rsid w:val="00955ADC"/>
    <w:rsid w:val="00955F99"/>
    <w:rsid w:val="00956038"/>
    <w:rsid w:val="00956412"/>
    <w:rsid w:val="009601DA"/>
    <w:rsid w:val="00960C55"/>
    <w:rsid w:val="009618D0"/>
    <w:rsid w:val="00961AE6"/>
    <w:rsid w:val="00961EA0"/>
    <w:rsid w:val="009626CC"/>
    <w:rsid w:val="00962976"/>
    <w:rsid w:val="00962D4A"/>
    <w:rsid w:val="00964F38"/>
    <w:rsid w:val="00965CF9"/>
    <w:rsid w:val="00967141"/>
    <w:rsid w:val="009678BD"/>
    <w:rsid w:val="00970228"/>
    <w:rsid w:val="0097066A"/>
    <w:rsid w:val="00970776"/>
    <w:rsid w:val="00971327"/>
    <w:rsid w:val="009717F5"/>
    <w:rsid w:val="009719D6"/>
    <w:rsid w:val="0097228C"/>
    <w:rsid w:val="0097421E"/>
    <w:rsid w:val="00974A6D"/>
    <w:rsid w:val="00974B4D"/>
    <w:rsid w:val="009750EF"/>
    <w:rsid w:val="0097523E"/>
    <w:rsid w:val="009754E4"/>
    <w:rsid w:val="00975596"/>
    <w:rsid w:val="00975B44"/>
    <w:rsid w:val="00976D24"/>
    <w:rsid w:val="009771F1"/>
    <w:rsid w:val="00977599"/>
    <w:rsid w:val="00977A56"/>
    <w:rsid w:val="00980014"/>
    <w:rsid w:val="009812E7"/>
    <w:rsid w:val="009834D2"/>
    <w:rsid w:val="00983C03"/>
    <w:rsid w:val="00983C3C"/>
    <w:rsid w:val="00983C4B"/>
    <w:rsid w:val="00985C60"/>
    <w:rsid w:val="0098635C"/>
    <w:rsid w:val="0099001D"/>
    <w:rsid w:val="0099073A"/>
    <w:rsid w:val="00990E1A"/>
    <w:rsid w:val="0099282F"/>
    <w:rsid w:val="0099400E"/>
    <w:rsid w:val="0099476A"/>
    <w:rsid w:val="009948B3"/>
    <w:rsid w:val="00994A33"/>
    <w:rsid w:val="00994E9C"/>
    <w:rsid w:val="00997EAD"/>
    <w:rsid w:val="00997F31"/>
    <w:rsid w:val="009A07B0"/>
    <w:rsid w:val="009A1180"/>
    <w:rsid w:val="009A13A2"/>
    <w:rsid w:val="009A13B7"/>
    <w:rsid w:val="009A150C"/>
    <w:rsid w:val="009A1A9F"/>
    <w:rsid w:val="009A1F6E"/>
    <w:rsid w:val="009A2369"/>
    <w:rsid w:val="009A261C"/>
    <w:rsid w:val="009A2EC4"/>
    <w:rsid w:val="009A3AD7"/>
    <w:rsid w:val="009A4322"/>
    <w:rsid w:val="009A58C6"/>
    <w:rsid w:val="009A5B6C"/>
    <w:rsid w:val="009A6952"/>
    <w:rsid w:val="009A7A2F"/>
    <w:rsid w:val="009B0D9B"/>
    <w:rsid w:val="009B1F9D"/>
    <w:rsid w:val="009B2C33"/>
    <w:rsid w:val="009B4BF2"/>
    <w:rsid w:val="009B52AC"/>
    <w:rsid w:val="009B5D7F"/>
    <w:rsid w:val="009B77E3"/>
    <w:rsid w:val="009C0823"/>
    <w:rsid w:val="009C0A91"/>
    <w:rsid w:val="009C0B37"/>
    <w:rsid w:val="009C178A"/>
    <w:rsid w:val="009C1D0B"/>
    <w:rsid w:val="009C2075"/>
    <w:rsid w:val="009C2446"/>
    <w:rsid w:val="009C39B4"/>
    <w:rsid w:val="009C400F"/>
    <w:rsid w:val="009C4670"/>
    <w:rsid w:val="009C4890"/>
    <w:rsid w:val="009C588B"/>
    <w:rsid w:val="009C7A95"/>
    <w:rsid w:val="009C7D17"/>
    <w:rsid w:val="009D1173"/>
    <w:rsid w:val="009D1333"/>
    <w:rsid w:val="009D16DC"/>
    <w:rsid w:val="009D62E8"/>
    <w:rsid w:val="009D6D21"/>
    <w:rsid w:val="009D7073"/>
    <w:rsid w:val="009D7A72"/>
    <w:rsid w:val="009E0B56"/>
    <w:rsid w:val="009E0C7F"/>
    <w:rsid w:val="009E1DCA"/>
    <w:rsid w:val="009E1ECC"/>
    <w:rsid w:val="009E282C"/>
    <w:rsid w:val="009E44C1"/>
    <w:rsid w:val="009E484E"/>
    <w:rsid w:val="009E4DD6"/>
    <w:rsid w:val="009E52D0"/>
    <w:rsid w:val="009E5561"/>
    <w:rsid w:val="009E6354"/>
    <w:rsid w:val="009E73F4"/>
    <w:rsid w:val="009E767E"/>
    <w:rsid w:val="009E7AE0"/>
    <w:rsid w:val="009F0534"/>
    <w:rsid w:val="009F3FBE"/>
    <w:rsid w:val="009F40FB"/>
    <w:rsid w:val="009F46A0"/>
    <w:rsid w:val="009F4B45"/>
    <w:rsid w:val="009F4B81"/>
    <w:rsid w:val="009F51B8"/>
    <w:rsid w:val="009F541A"/>
    <w:rsid w:val="009F5C2A"/>
    <w:rsid w:val="009F690F"/>
    <w:rsid w:val="00A00DFF"/>
    <w:rsid w:val="00A02B4B"/>
    <w:rsid w:val="00A036C3"/>
    <w:rsid w:val="00A04C51"/>
    <w:rsid w:val="00A04F57"/>
    <w:rsid w:val="00A05B08"/>
    <w:rsid w:val="00A061DD"/>
    <w:rsid w:val="00A070FA"/>
    <w:rsid w:val="00A075EC"/>
    <w:rsid w:val="00A07DBA"/>
    <w:rsid w:val="00A1014F"/>
    <w:rsid w:val="00A108B6"/>
    <w:rsid w:val="00A11CB9"/>
    <w:rsid w:val="00A12A0A"/>
    <w:rsid w:val="00A12F10"/>
    <w:rsid w:val="00A13448"/>
    <w:rsid w:val="00A13A25"/>
    <w:rsid w:val="00A140AE"/>
    <w:rsid w:val="00A15D01"/>
    <w:rsid w:val="00A16997"/>
    <w:rsid w:val="00A171D4"/>
    <w:rsid w:val="00A17FA2"/>
    <w:rsid w:val="00A208F5"/>
    <w:rsid w:val="00A21B4A"/>
    <w:rsid w:val="00A21DD6"/>
    <w:rsid w:val="00A2226E"/>
    <w:rsid w:val="00A22FCB"/>
    <w:rsid w:val="00A235F4"/>
    <w:rsid w:val="00A23A89"/>
    <w:rsid w:val="00A23DA0"/>
    <w:rsid w:val="00A23E41"/>
    <w:rsid w:val="00A240BE"/>
    <w:rsid w:val="00A25383"/>
    <w:rsid w:val="00A2597F"/>
    <w:rsid w:val="00A25B3B"/>
    <w:rsid w:val="00A25F86"/>
    <w:rsid w:val="00A26460"/>
    <w:rsid w:val="00A26595"/>
    <w:rsid w:val="00A27937"/>
    <w:rsid w:val="00A308F5"/>
    <w:rsid w:val="00A3250A"/>
    <w:rsid w:val="00A32576"/>
    <w:rsid w:val="00A33C0C"/>
    <w:rsid w:val="00A34677"/>
    <w:rsid w:val="00A34B89"/>
    <w:rsid w:val="00A3571B"/>
    <w:rsid w:val="00A361DF"/>
    <w:rsid w:val="00A36944"/>
    <w:rsid w:val="00A36CD5"/>
    <w:rsid w:val="00A36EAA"/>
    <w:rsid w:val="00A37ACA"/>
    <w:rsid w:val="00A40127"/>
    <w:rsid w:val="00A40CBD"/>
    <w:rsid w:val="00A40F18"/>
    <w:rsid w:val="00A41896"/>
    <w:rsid w:val="00A41D44"/>
    <w:rsid w:val="00A425A9"/>
    <w:rsid w:val="00A42E5E"/>
    <w:rsid w:val="00A43531"/>
    <w:rsid w:val="00A44663"/>
    <w:rsid w:val="00A44E37"/>
    <w:rsid w:val="00A463DB"/>
    <w:rsid w:val="00A472F1"/>
    <w:rsid w:val="00A5136C"/>
    <w:rsid w:val="00A5237D"/>
    <w:rsid w:val="00A528CB"/>
    <w:rsid w:val="00A539C5"/>
    <w:rsid w:val="00A542B6"/>
    <w:rsid w:val="00A54340"/>
    <w:rsid w:val="00A5520B"/>
    <w:rsid w:val="00A554A3"/>
    <w:rsid w:val="00A5551F"/>
    <w:rsid w:val="00A55DE7"/>
    <w:rsid w:val="00A56661"/>
    <w:rsid w:val="00A56DE8"/>
    <w:rsid w:val="00A57495"/>
    <w:rsid w:val="00A57ACD"/>
    <w:rsid w:val="00A60205"/>
    <w:rsid w:val="00A60F1D"/>
    <w:rsid w:val="00A6299E"/>
    <w:rsid w:val="00A6348E"/>
    <w:rsid w:val="00A63FA3"/>
    <w:rsid w:val="00A6489E"/>
    <w:rsid w:val="00A6513F"/>
    <w:rsid w:val="00A65A05"/>
    <w:rsid w:val="00A664FC"/>
    <w:rsid w:val="00A666AE"/>
    <w:rsid w:val="00A67579"/>
    <w:rsid w:val="00A709B8"/>
    <w:rsid w:val="00A722BD"/>
    <w:rsid w:val="00A72DCD"/>
    <w:rsid w:val="00A73E6D"/>
    <w:rsid w:val="00A746CC"/>
    <w:rsid w:val="00A74CBE"/>
    <w:rsid w:val="00A758EA"/>
    <w:rsid w:val="00A81FA2"/>
    <w:rsid w:val="00A823D6"/>
    <w:rsid w:val="00A8271A"/>
    <w:rsid w:val="00A837FB"/>
    <w:rsid w:val="00A8518A"/>
    <w:rsid w:val="00A85C89"/>
    <w:rsid w:val="00A8654A"/>
    <w:rsid w:val="00A90137"/>
    <w:rsid w:val="00A90C39"/>
    <w:rsid w:val="00A911E0"/>
    <w:rsid w:val="00A91356"/>
    <w:rsid w:val="00A914BD"/>
    <w:rsid w:val="00A91937"/>
    <w:rsid w:val="00A91DD2"/>
    <w:rsid w:val="00A91E8E"/>
    <w:rsid w:val="00A9242B"/>
    <w:rsid w:val="00A9244D"/>
    <w:rsid w:val="00A924B6"/>
    <w:rsid w:val="00A92D59"/>
    <w:rsid w:val="00A94265"/>
    <w:rsid w:val="00A9434E"/>
    <w:rsid w:val="00A95C50"/>
    <w:rsid w:val="00A96701"/>
    <w:rsid w:val="00A97719"/>
    <w:rsid w:val="00A977DE"/>
    <w:rsid w:val="00A97FA7"/>
    <w:rsid w:val="00AA2308"/>
    <w:rsid w:val="00AA2FB0"/>
    <w:rsid w:val="00AA4187"/>
    <w:rsid w:val="00AA48C1"/>
    <w:rsid w:val="00AA4CE6"/>
    <w:rsid w:val="00AA55E9"/>
    <w:rsid w:val="00AA5716"/>
    <w:rsid w:val="00AA574A"/>
    <w:rsid w:val="00AA5944"/>
    <w:rsid w:val="00AA7640"/>
    <w:rsid w:val="00AB2CA1"/>
    <w:rsid w:val="00AB353F"/>
    <w:rsid w:val="00AB49E4"/>
    <w:rsid w:val="00AB4A38"/>
    <w:rsid w:val="00AB6C48"/>
    <w:rsid w:val="00AB6E60"/>
    <w:rsid w:val="00AB7815"/>
    <w:rsid w:val="00AB79A6"/>
    <w:rsid w:val="00AC0833"/>
    <w:rsid w:val="00AC08F9"/>
    <w:rsid w:val="00AC4850"/>
    <w:rsid w:val="00AC4B58"/>
    <w:rsid w:val="00AC52D7"/>
    <w:rsid w:val="00AC5481"/>
    <w:rsid w:val="00AC5C34"/>
    <w:rsid w:val="00AC5D72"/>
    <w:rsid w:val="00AC6173"/>
    <w:rsid w:val="00AC6907"/>
    <w:rsid w:val="00AC6B04"/>
    <w:rsid w:val="00AC79B2"/>
    <w:rsid w:val="00AC7BCF"/>
    <w:rsid w:val="00AD184F"/>
    <w:rsid w:val="00AD3B01"/>
    <w:rsid w:val="00AD4674"/>
    <w:rsid w:val="00AD4C36"/>
    <w:rsid w:val="00AD5AB5"/>
    <w:rsid w:val="00AD646C"/>
    <w:rsid w:val="00AD648F"/>
    <w:rsid w:val="00AD7111"/>
    <w:rsid w:val="00AE1514"/>
    <w:rsid w:val="00AE1522"/>
    <w:rsid w:val="00AE2347"/>
    <w:rsid w:val="00AE2F88"/>
    <w:rsid w:val="00AE426A"/>
    <w:rsid w:val="00AE45D5"/>
    <w:rsid w:val="00AE52FD"/>
    <w:rsid w:val="00AE5E4D"/>
    <w:rsid w:val="00AE7055"/>
    <w:rsid w:val="00AE7281"/>
    <w:rsid w:val="00AE7F8D"/>
    <w:rsid w:val="00AF07C8"/>
    <w:rsid w:val="00AF1451"/>
    <w:rsid w:val="00AF1914"/>
    <w:rsid w:val="00AF1D4F"/>
    <w:rsid w:val="00AF2282"/>
    <w:rsid w:val="00AF24F3"/>
    <w:rsid w:val="00AF389C"/>
    <w:rsid w:val="00AF393F"/>
    <w:rsid w:val="00AF450F"/>
    <w:rsid w:val="00AF52B8"/>
    <w:rsid w:val="00AF560E"/>
    <w:rsid w:val="00AF681B"/>
    <w:rsid w:val="00B02CB0"/>
    <w:rsid w:val="00B02F16"/>
    <w:rsid w:val="00B030F4"/>
    <w:rsid w:val="00B04388"/>
    <w:rsid w:val="00B06B4F"/>
    <w:rsid w:val="00B07814"/>
    <w:rsid w:val="00B07CB6"/>
    <w:rsid w:val="00B10406"/>
    <w:rsid w:val="00B11738"/>
    <w:rsid w:val="00B12038"/>
    <w:rsid w:val="00B1258F"/>
    <w:rsid w:val="00B12667"/>
    <w:rsid w:val="00B12E06"/>
    <w:rsid w:val="00B137D7"/>
    <w:rsid w:val="00B13D9C"/>
    <w:rsid w:val="00B15935"/>
    <w:rsid w:val="00B15EBD"/>
    <w:rsid w:val="00B1650B"/>
    <w:rsid w:val="00B16DB5"/>
    <w:rsid w:val="00B17221"/>
    <w:rsid w:val="00B17256"/>
    <w:rsid w:val="00B17823"/>
    <w:rsid w:val="00B21557"/>
    <w:rsid w:val="00B22315"/>
    <w:rsid w:val="00B223B3"/>
    <w:rsid w:val="00B229A9"/>
    <w:rsid w:val="00B2413A"/>
    <w:rsid w:val="00B2512E"/>
    <w:rsid w:val="00B26FE9"/>
    <w:rsid w:val="00B3021D"/>
    <w:rsid w:val="00B3210C"/>
    <w:rsid w:val="00B325EB"/>
    <w:rsid w:val="00B32CE2"/>
    <w:rsid w:val="00B33FF5"/>
    <w:rsid w:val="00B358DE"/>
    <w:rsid w:val="00B362B1"/>
    <w:rsid w:val="00B36CE8"/>
    <w:rsid w:val="00B370B1"/>
    <w:rsid w:val="00B40325"/>
    <w:rsid w:val="00B40B94"/>
    <w:rsid w:val="00B40EB1"/>
    <w:rsid w:val="00B40F82"/>
    <w:rsid w:val="00B41F15"/>
    <w:rsid w:val="00B4275C"/>
    <w:rsid w:val="00B430D9"/>
    <w:rsid w:val="00B432BF"/>
    <w:rsid w:val="00B453C4"/>
    <w:rsid w:val="00B46283"/>
    <w:rsid w:val="00B4746B"/>
    <w:rsid w:val="00B47B59"/>
    <w:rsid w:val="00B500A1"/>
    <w:rsid w:val="00B5063E"/>
    <w:rsid w:val="00B507D8"/>
    <w:rsid w:val="00B51F22"/>
    <w:rsid w:val="00B521BE"/>
    <w:rsid w:val="00B52780"/>
    <w:rsid w:val="00B52A06"/>
    <w:rsid w:val="00B53F81"/>
    <w:rsid w:val="00B547CE"/>
    <w:rsid w:val="00B556D8"/>
    <w:rsid w:val="00B56AB0"/>
    <w:rsid w:val="00B56C2B"/>
    <w:rsid w:val="00B57408"/>
    <w:rsid w:val="00B57D07"/>
    <w:rsid w:val="00B60284"/>
    <w:rsid w:val="00B61915"/>
    <w:rsid w:val="00B62BA5"/>
    <w:rsid w:val="00B6374D"/>
    <w:rsid w:val="00B63BCF"/>
    <w:rsid w:val="00B649F6"/>
    <w:rsid w:val="00B651EA"/>
    <w:rsid w:val="00B65BD3"/>
    <w:rsid w:val="00B65ECA"/>
    <w:rsid w:val="00B6640D"/>
    <w:rsid w:val="00B6707E"/>
    <w:rsid w:val="00B67BE3"/>
    <w:rsid w:val="00B70042"/>
    <w:rsid w:val="00B70469"/>
    <w:rsid w:val="00B71635"/>
    <w:rsid w:val="00B71A94"/>
    <w:rsid w:val="00B71C3C"/>
    <w:rsid w:val="00B727C4"/>
    <w:rsid w:val="00B72DD8"/>
    <w:rsid w:val="00B72E09"/>
    <w:rsid w:val="00B732F8"/>
    <w:rsid w:val="00B733F8"/>
    <w:rsid w:val="00B736C7"/>
    <w:rsid w:val="00B74514"/>
    <w:rsid w:val="00B74A4F"/>
    <w:rsid w:val="00B75D4A"/>
    <w:rsid w:val="00B762C4"/>
    <w:rsid w:val="00B76F03"/>
    <w:rsid w:val="00B77679"/>
    <w:rsid w:val="00B77CCD"/>
    <w:rsid w:val="00B8128D"/>
    <w:rsid w:val="00B819BE"/>
    <w:rsid w:val="00B83083"/>
    <w:rsid w:val="00B83190"/>
    <w:rsid w:val="00B83F30"/>
    <w:rsid w:val="00B84BA4"/>
    <w:rsid w:val="00B8581C"/>
    <w:rsid w:val="00B85B01"/>
    <w:rsid w:val="00B85B1F"/>
    <w:rsid w:val="00B864E9"/>
    <w:rsid w:val="00B86C6B"/>
    <w:rsid w:val="00B873CD"/>
    <w:rsid w:val="00B87939"/>
    <w:rsid w:val="00B87C82"/>
    <w:rsid w:val="00B87EF7"/>
    <w:rsid w:val="00B907EF"/>
    <w:rsid w:val="00B9126F"/>
    <w:rsid w:val="00B93E1A"/>
    <w:rsid w:val="00B95C10"/>
    <w:rsid w:val="00BA0215"/>
    <w:rsid w:val="00BA232F"/>
    <w:rsid w:val="00BA23D0"/>
    <w:rsid w:val="00BA3753"/>
    <w:rsid w:val="00BA40DF"/>
    <w:rsid w:val="00BA4790"/>
    <w:rsid w:val="00BA5142"/>
    <w:rsid w:val="00BA5799"/>
    <w:rsid w:val="00BA626F"/>
    <w:rsid w:val="00BA631C"/>
    <w:rsid w:val="00BA7BE6"/>
    <w:rsid w:val="00BB0200"/>
    <w:rsid w:val="00BB0611"/>
    <w:rsid w:val="00BB1CB5"/>
    <w:rsid w:val="00BB1D5A"/>
    <w:rsid w:val="00BB235C"/>
    <w:rsid w:val="00BB23AC"/>
    <w:rsid w:val="00BB4FFA"/>
    <w:rsid w:val="00BB5A21"/>
    <w:rsid w:val="00BB69A2"/>
    <w:rsid w:val="00BC00D8"/>
    <w:rsid w:val="00BC0733"/>
    <w:rsid w:val="00BC0EF8"/>
    <w:rsid w:val="00BC1F20"/>
    <w:rsid w:val="00BC270A"/>
    <w:rsid w:val="00BC2DCE"/>
    <w:rsid w:val="00BC304E"/>
    <w:rsid w:val="00BC38C6"/>
    <w:rsid w:val="00BC3F1E"/>
    <w:rsid w:val="00BC429D"/>
    <w:rsid w:val="00BC49BF"/>
    <w:rsid w:val="00BC5147"/>
    <w:rsid w:val="00BC5675"/>
    <w:rsid w:val="00BC66BB"/>
    <w:rsid w:val="00BC7965"/>
    <w:rsid w:val="00BD039E"/>
    <w:rsid w:val="00BD0918"/>
    <w:rsid w:val="00BD0990"/>
    <w:rsid w:val="00BD1D29"/>
    <w:rsid w:val="00BD3196"/>
    <w:rsid w:val="00BD3DC6"/>
    <w:rsid w:val="00BD5557"/>
    <w:rsid w:val="00BD5886"/>
    <w:rsid w:val="00BD633C"/>
    <w:rsid w:val="00BD7C25"/>
    <w:rsid w:val="00BD7FCC"/>
    <w:rsid w:val="00BE0C54"/>
    <w:rsid w:val="00BE1AA3"/>
    <w:rsid w:val="00BE3598"/>
    <w:rsid w:val="00BE431E"/>
    <w:rsid w:val="00BE4C21"/>
    <w:rsid w:val="00BE4CC3"/>
    <w:rsid w:val="00BE56FA"/>
    <w:rsid w:val="00BE57D7"/>
    <w:rsid w:val="00BE5E4C"/>
    <w:rsid w:val="00BE631E"/>
    <w:rsid w:val="00BE793F"/>
    <w:rsid w:val="00BF0395"/>
    <w:rsid w:val="00BF0C69"/>
    <w:rsid w:val="00BF0F57"/>
    <w:rsid w:val="00BF1223"/>
    <w:rsid w:val="00BF3072"/>
    <w:rsid w:val="00BF3180"/>
    <w:rsid w:val="00BF4987"/>
    <w:rsid w:val="00BF4E9A"/>
    <w:rsid w:val="00BF58CA"/>
    <w:rsid w:val="00BF5E85"/>
    <w:rsid w:val="00BF5F1A"/>
    <w:rsid w:val="00BF629B"/>
    <w:rsid w:val="00BF655C"/>
    <w:rsid w:val="00BF6A49"/>
    <w:rsid w:val="00BF7816"/>
    <w:rsid w:val="00BF781A"/>
    <w:rsid w:val="00C0011E"/>
    <w:rsid w:val="00C00ED6"/>
    <w:rsid w:val="00C010ED"/>
    <w:rsid w:val="00C02117"/>
    <w:rsid w:val="00C039E0"/>
    <w:rsid w:val="00C03D3C"/>
    <w:rsid w:val="00C04741"/>
    <w:rsid w:val="00C04A43"/>
    <w:rsid w:val="00C060D5"/>
    <w:rsid w:val="00C06E64"/>
    <w:rsid w:val="00C075EF"/>
    <w:rsid w:val="00C07EA2"/>
    <w:rsid w:val="00C11786"/>
    <w:rsid w:val="00C11E83"/>
    <w:rsid w:val="00C13381"/>
    <w:rsid w:val="00C147ED"/>
    <w:rsid w:val="00C1516A"/>
    <w:rsid w:val="00C15971"/>
    <w:rsid w:val="00C165DC"/>
    <w:rsid w:val="00C2026E"/>
    <w:rsid w:val="00C209EC"/>
    <w:rsid w:val="00C21189"/>
    <w:rsid w:val="00C2186E"/>
    <w:rsid w:val="00C2206F"/>
    <w:rsid w:val="00C22080"/>
    <w:rsid w:val="00C220F4"/>
    <w:rsid w:val="00C2353B"/>
    <w:rsid w:val="00C2357B"/>
    <w:rsid w:val="00C2366C"/>
    <w:rsid w:val="00C2378A"/>
    <w:rsid w:val="00C23B05"/>
    <w:rsid w:val="00C244F7"/>
    <w:rsid w:val="00C257D4"/>
    <w:rsid w:val="00C25B96"/>
    <w:rsid w:val="00C2687C"/>
    <w:rsid w:val="00C31452"/>
    <w:rsid w:val="00C31D44"/>
    <w:rsid w:val="00C31DE1"/>
    <w:rsid w:val="00C32106"/>
    <w:rsid w:val="00C323A6"/>
    <w:rsid w:val="00C323B8"/>
    <w:rsid w:val="00C3267F"/>
    <w:rsid w:val="00C34792"/>
    <w:rsid w:val="00C3584A"/>
    <w:rsid w:val="00C363FD"/>
    <w:rsid w:val="00C36F17"/>
    <w:rsid w:val="00C37024"/>
    <w:rsid w:val="00C378A1"/>
    <w:rsid w:val="00C37DF6"/>
    <w:rsid w:val="00C4126C"/>
    <w:rsid w:val="00C41367"/>
    <w:rsid w:val="00C44FBF"/>
    <w:rsid w:val="00C466B3"/>
    <w:rsid w:val="00C46FB0"/>
    <w:rsid w:val="00C46FCB"/>
    <w:rsid w:val="00C4719A"/>
    <w:rsid w:val="00C477AC"/>
    <w:rsid w:val="00C47885"/>
    <w:rsid w:val="00C50FE4"/>
    <w:rsid w:val="00C514C7"/>
    <w:rsid w:val="00C527A7"/>
    <w:rsid w:val="00C5280D"/>
    <w:rsid w:val="00C531AA"/>
    <w:rsid w:val="00C53EB8"/>
    <w:rsid w:val="00C555CE"/>
    <w:rsid w:val="00C555D1"/>
    <w:rsid w:val="00C5567F"/>
    <w:rsid w:val="00C55C00"/>
    <w:rsid w:val="00C55EDB"/>
    <w:rsid w:val="00C577F9"/>
    <w:rsid w:val="00C578FA"/>
    <w:rsid w:val="00C601EE"/>
    <w:rsid w:val="00C6074D"/>
    <w:rsid w:val="00C61588"/>
    <w:rsid w:val="00C621D6"/>
    <w:rsid w:val="00C622CB"/>
    <w:rsid w:val="00C62FB6"/>
    <w:rsid w:val="00C6339A"/>
    <w:rsid w:val="00C63DC9"/>
    <w:rsid w:val="00C64762"/>
    <w:rsid w:val="00C64ACC"/>
    <w:rsid w:val="00C64CB8"/>
    <w:rsid w:val="00C65502"/>
    <w:rsid w:val="00C65EA5"/>
    <w:rsid w:val="00C66618"/>
    <w:rsid w:val="00C66BE3"/>
    <w:rsid w:val="00C70845"/>
    <w:rsid w:val="00C73238"/>
    <w:rsid w:val="00C74D16"/>
    <w:rsid w:val="00C75907"/>
    <w:rsid w:val="00C75C72"/>
    <w:rsid w:val="00C762BA"/>
    <w:rsid w:val="00C77FC8"/>
    <w:rsid w:val="00C8042D"/>
    <w:rsid w:val="00C805FE"/>
    <w:rsid w:val="00C80867"/>
    <w:rsid w:val="00C81296"/>
    <w:rsid w:val="00C817AB"/>
    <w:rsid w:val="00C8184F"/>
    <w:rsid w:val="00C82560"/>
    <w:rsid w:val="00C82B5E"/>
    <w:rsid w:val="00C82D86"/>
    <w:rsid w:val="00C83E06"/>
    <w:rsid w:val="00C85135"/>
    <w:rsid w:val="00C856A3"/>
    <w:rsid w:val="00C85B71"/>
    <w:rsid w:val="00C864A7"/>
    <w:rsid w:val="00C8773C"/>
    <w:rsid w:val="00C901E4"/>
    <w:rsid w:val="00C907C9"/>
    <w:rsid w:val="00C909A5"/>
    <w:rsid w:val="00C90A22"/>
    <w:rsid w:val="00C91CC0"/>
    <w:rsid w:val="00C92477"/>
    <w:rsid w:val="00C9437B"/>
    <w:rsid w:val="00C9494A"/>
    <w:rsid w:val="00C94E00"/>
    <w:rsid w:val="00C951E8"/>
    <w:rsid w:val="00C9552F"/>
    <w:rsid w:val="00C968C7"/>
    <w:rsid w:val="00C96E12"/>
    <w:rsid w:val="00C9754F"/>
    <w:rsid w:val="00CA0918"/>
    <w:rsid w:val="00CA0A66"/>
    <w:rsid w:val="00CA210A"/>
    <w:rsid w:val="00CA26F9"/>
    <w:rsid w:val="00CA2922"/>
    <w:rsid w:val="00CA303C"/>
    <w:rsid w:val="00CA3D65"/>
    <w:rsid w:val="00CA46A7"/>
    <w:rsid w:val="00CA4EA2"/>
    <w:rsid w:val="00CA5B45"/>
    <w:rsid w:val="00CA603E"/>
    <w:rsid w:val="00CA60DD"/>
    <w:rsid w:val="00CA6E3B"/>
    <w:rsid w:val="00CB0304"/>
    <w:rsid w:val="00CB15AC"/>
    <w:rsid w:val="00CB1A5C"/>
    <w:rsid w:val="00CB2145"/>
    <w:rsid w:val="00CB2B94"/>
    <w:rsid w:val="00CB4B8D"/>
    <w:rsid w:val="00CB4FE9"/>
    <w:rsid w:val="00CB6EFD"/>
    <w:rsid w:val="00CB7314"/>
    <w:rsid w:val="00CB7359"/>
    <w:rsid w:val="00CB7663"/>
    <w:rsid w:val="00CC0DDA"/>
    <w:rsid w:val="00CC0F78"/>
    <w:rsid w:val="00CC14E1"/>
    <w:rsid w:val="00CC22FA"/>
    <w:rsid w:val="00CC3334"/>
    <w:rsid w:val="00CC4377"/>
    <w:rsid w:val="00CC51EA"/>
    <w:rsid w:val="00CC55C3"/>
    <w:rsid w:val="00CC6631"/>
    <w:rsid w:val="00CC751F"/>
    <w:rsid w:val="00CD07F2"/>
    <w:rsid w:val="00CD0EB9"/>
    <w:rsid w:val="00CD101C"/>
    <w:rsid w:val="00CD1AB0"/>
    <w:rsid w:val="00CD205C"/>
    <w:rsid w:val="00CD285E"/>
    <w:rsid w:val="00CD2935"/>
    <w:rsid w:val="00CD3D6C"/>
    <w:rsid w:val="00CD41FA"/>
    <w:rsid w:val="00CD4B11"/>
    <w:rsid w:val="00CD5873"/>
    <w:rsid w:val="00CD5F5E"/>
    <w:rsid w:val="00CD6180"/>
    <w:rsid w:val="00CD684F"/>
    <w:rsid w:val="00CD6BBB"/>
    <w:rsid w:val="00CD7598"/>
    <w:rsid w:val="00CE04A0"/>
    <w:rsid w:val="00CE1793"/>
    <w:rsid w:val="00CE17BF"/>
    <w:rsid w:val="00CE18E7"/>
    <w:rsid w:val="00CE1A76"/>
    <w:rsid w:val="00CE3873"/>
    <w:rsid w:val="00CF0621"/>
    <w:rsid w:val="00CF12D1"/>
    <w:rsid w:val="00CF1C69"/>
    <w:rsid w:val="00CF2C32"/>
    <w:rsid w:val="00CF3F4F"/>
    <w:rsid w:val="00CF4C12"/>
    <w:rsid w:val="00CF565E"/>
    <w:rsid w:val="00CF59B8"/>
    <w:rsid w:val="00CF5A78"/>
    <w:rsid w:val="00CF681D"/>
    <w:rsid w:val="00CF7436"/>
    <w:rsid w:val="00D014C6"/>
    <w:rsid w:val="00D024AE"/>
    <w:rsid w:val="00D0287F"/>
    <w:rsid w:val="00D06623"/>
    <w:rsid w:val="00D069A0"/>
    <w:rsid w:val="00D10B57"/>
    <w:rsid w:val="00D10C1D"/>
    <w:rsid w:val="00D1147D"/>
    <w:rsid w:val="00D114ED"/>
    <w:rsid w:val="00D13806"/>
    <w:rsid w:val="00D14C6B"/>
    <w:rsid w:val="00D16BEC"/>
    <w:rsid w:val="00D16C2A"/>
    <w:rsid w:val="00D16D35"/>
    <w:rsid w:val="00D20433"/>
    <w:rsid w:val="00D20FDF"/>
    <w:rsid w:val="00D2180F"/>
    <w:rsid w:val="00D22356"/>
    <w:rsid w:val="00D2248E"/>
    <w:rsid w:val="00D230A7"/>
    <w:rsid w:val="00D242F4"/>
    <w:rsid w:val="00D247F1"/>
    <w:rsid w:val="00D24AB9"/>
    <w:rsid w:val="00D2510F"/>
    <w:rsid w:val="00D25A90"/>
    <w:rsid w:val="00D26B99"/>
    <w:rsid w:val="00D278FD"/>
    <w:rsid w:val="00D2794A"/>
    <w:rsid w:val="00D31087"/>
    <w:rsid w:val="00D311DB"/>
    <w:rsid w:val="00D31683"/>
    <w:rsid w:val="00D31934"/>
    <w:rsid w:val="00D327AF"/>
    <w:rsid w:val="00D32ED4"/>
    <w:rsid w:val="00D34C02"/>
    <w:rsid w:val="00D34DC6"/>
    <w:rsid w:val="00D36376"/>
    <w:rsid w:val="00D364E7"/>
    <w:rsid w:val="00D36BA9"/>
    <w:rsid w:val="00D40113"/>
    <w:rsid w:val="00D407BD"/>
    <w:rsid w:val="00D40BE6"/>
    <w:rsid w:val="00D42317"/>
    <w:rsid w:val="00D44E30"/>
    <w:rsid w:val="00D44E6B"/>
    <w:rsid w:val="00D45436"/>
    <w:rsid w:val="00D4560E"/>
    <w:rsid w:val="00D45838"/>
    <w:rsid w:val="00D46C8A"/>
    <w:rsid w:val="00D47CC7"/>
    <w:rsid w:val="00D50247"/>
    <w:rsid w:val="00D50754"/>
    <w:rsid w:val="00D51B1D"/>
    <w:rsid w:val="00D5500A"/>
    <w:rsid w:val="00D550C1"/>
    <w:rsid w:val="00D55120"/>
    <w:rsid w:val="00D5536F"/>
    <w:rsid w:val="00D56518"/>
    <w:rsid w:val="00D56935"/>
    <w:rsid w:val="00D56A5A"/>
    <w:rsid w:val="00D56EE8"/>
    <w:rsid w:val="00D5728D"/>
    <w:rsid w:val="00D57B77"/>
    <w:rsid w:val="00D57E39"/>
    <w:rsid w:val="00D613B2"/>
    <w:rsid w:val="00D61AD4"/>
    <w:rsid w:val="00D61B42"/>
    <w:rsid w:val="00D6374D"/>
    <w:rsid w:val="00D63CD5"/>
    <w:rsid w:val="00D64E0D"/>
    <w:rsid w:val="00D65952"/>
    <w:rsid w:val="00D65F58"/>
    <w:rsid w:val="00D65FDC"/>
    <w:rsid w:val="00D662FF"/>
    <w:rsid w:val="00D66C1B"/>
    <w:rsid w:val="00D66EDE"/>
    <w:rsid w:val="00D6734D"/>
    <w:rsid w:val="00D675A3"/>
    <w:rsid w:val="00D67AF8"/>
    <w:rsid w:val="00D70020"/>
    <w:rsid w:val="00D70501"/>
    <w:rsid w:val="00D70EC3"/>
    <w:rsid w:val="00D70FDE"/>
    <w:rsid w:val="00D716BA"/>
    <w:rsid w:val="00D71977"/>
    <w:rsid w:val="00D720D0"/>
    <w:rsid w:val="00D72598"/>
    <w:rsid w:val="00D758C6"/>
    <w:rsid w:val="00D75BBF"/>
    <w:rsid w:val="00D7612F"/>
    <w:rsid w:val="00D763D2"/>
    <w:rsid w:val="00D769B9"/>
    <w:rsid w:val="00D77D42"/>
    <w:rsid w:val="00D80018"/>
    <w:rsid w:val="00D8090F"/>
    <w:rsid w:val="00D8165D"/>
    <w:rsid w:val="00D820EF"/>
    <w:rsid w:val="00D83714"/>
    <w:rsid w:val="00D83876"/>
    <w:rsid w:val="00D83C77"/>
    <w:rsid w:val="00D844BE"/>
    <w:rsid w:val="00D856F9"/>
    <w:rsid w:val="00D857D4"/>
    <w:rsid w:val="00D85CDF"/>
    <w:rsid w:val="00D87650"/>
    <w:rsid w:val="00D8781E"/>
    <w:rsid w:val="00D87C89"/>
    <w:rsid w:val="00D90321"/>
    <w:rsid w:val="00D90387"/>
    <w:rsid w:val="00D90C10"/>
    <w:rsid w:val="00D911AB"/>
    <w:rsid w:val="00D91DE0"/>
    <w:rsid w:val="00D92187"/>
    <w:rsid w:val="00D92E96"/>
    <w:rsid w:val="00D931B5"/>
    <w:rsid w:val="00D93216"/>
    <w:rsid w:val="00D933E4"/>
    <w:rsid w:val="00D93655"/>
    <w:rsid w:val="00D93D77"/>
    <w:rsid w:val="00D95555"/>
    <w:rsid w:val="00D9655B"/>
    <w:rsid w:val="00D979BE"/>
    <w:rsid w:val="00DA1010"/>
    <w:rsid w:val="00DA258C"/>
    <w:rsid w:val="00DA2627"/>
    <w:rsid w:val="00DA3C3F"/>
    <w:rsid w:val="00DA4345"/>
    <w:rsid w:val="00DA4C9F"/>
    <w:rsid w:val="00DA53AD"/>
    <w:rsid w:val="00DA5408"/>
    <w:rsid w:val="00DA66AC"/>
    <w:rsid w:val="00DA6CBA"/>
    <w:rsid w:val="00DA79AB"/>
    <w:rsid w:val="00DB0890"/>
    <w:rsid w:val="00DB0DE1"/>
    <w:rsid w:val="00DB1246"/>
    <w:rsid w:val="00DB1F0E"/>
    <w:rsid w:val="00DB201E"/>
    <w:rsid w:val="00DB27D9"/>
    <w:rsid w:val="00DB28DC"/>
    <w:rsid w:val="00DB3632"/>
    <w:rsid w:val="00DB3918"/>
    <w:rsid w:val="00DB4817"/>
    <w:rsid w:val="00DB5618"/>
    <w:rsid w:val="00DB5894"/>
    <w:rsid w:val="00DB6FA5"/>
    <w:rsid w:val="00DB77B6"/>
    <w:rsid w:val="00DB78BF"/>
    <w:rsid w:val="00DC1720"/>
    <w:rsid w:val="00DC1C72"/>
    <w:rsid w:val="00DC1C8F"/>
    <w:rsid w:val="00DC2B12"/>
    <w:rsid w:val="00DC2C9A"/>
    <w:rsid w:val="00DC307C"/>
    <w:rsid w:val="00DC3846"/>
    <w:rsid w:val="00DC4235"/>
    <w:rsid w:val="00DC4C2A"/>
    <w:rsid w:val="00DC4FCA"/>
    <w:rsid w:val="00DC6506"/>
    <w:rsid w:val="00DC69B5"/>
    <w:rsid w:val="00DC7309"/>
    <w:rsid w:val="00DD1350"/>
    <w:rsid w:val="00DD4091"/>
    <w:rsid w:val="00DD42D3"/>
    <w:rsid w:val="00DD5202"/>
    <w:rsid w:val="00DD57B4"/>
    <w:rsid w:val="00DD5B80"/>
    <w:rsid w:val="00DD6644"/>
    <w:rsid w:val="00DD6BF4"/>
    <w:rsid w:val="00DD7B50"/>
    <w:rsid w:val="00DD7F8B"/>
    <w:rsid w:val="00DE05D3"/>
    <w:rsid w:val="00DE07FA"/>
    <w:rsid w:val="00DE20DB"/>
    <w:rsid w:val="00DE2536"/>
    <w:rsid w:val="00DE44E6"/>
    <w:rsid w:val="00DE467B"/>
    <w:rsid w:val="00DE4D3E"/>
    <w:rsid w:val="00DE5464"/>
    <w:rsid w:val="00DE5886"/>
    <w:rsid w:val="00DE70A3"/>
    <w:rsid w:val="00DE7174"/>
    <w:rsid w:val="00DE7353"/>
    <w:rsid w:val="00DF036B"/>
    <w:rsid w:val="00DF0F15"/>
    <w:rsid w:val="00DF1F50"/>
    <w:rsid w:val="00DF27FD"/>
    <w:rsid w:val="00DF2B65"/>
    <w:rsid w:val="00DF2DDE"/>
    <w:rsid w:val="00DF2FA3"/>
    <w:rsid w:val="00DF35A5"/>
    <w:rsid w:val="00DF574B"/>
    <w:rsid w:val="00DF58C6"/>
    <w:rsid w:val="00DF5B72"/>
    <w:rsid w:val="00DF5BEA"/>
    <w:rsid w:val="00DF6D53"/>
    <w:rsid w:val="00DF756A"/>
    <w:rsid w:val="00DF7626"/>
    <w:rsid w:val="00DF764B"/>
    <w:rsid w:val="00DF77C8"/>
    <w:rsid w:val="00E00D8C"/>
    <w:rsid w:val="00E00E82"/>
    <w:rsid w:val="00E0101B"/>
    <w:rsid w:val="00E01667"/>
    <w:rsid w:val="00E02134"/>
    <w:rsid w:val="00E040CA"/>
    <w:rsid w:val="00E056B9"/>
    <w:rsid w:val="00E06F31"/>
    <w:rsid w:val="00E07A0E"/>
    <w:rsid w:val="00E110A6"/>
    <w:rsid w:val="00E11E65"/>
    <w:rsid w:val="00E1221A"/>
    <w:rsid w:val="00E12269"/>
    <w:rsid w:val="00E122F8"/>
    <w:rsid w:val="00E12A06"/>
    <w:rsid w:val="00E13102"/>
    <w:rsid w:val="00E16955"/>
    <w:rsid w:val="00E16AED"/>
    <w:rsid w:val="00E17126"/>
    <w:rsid w:val="00E21C00"/>
    <w:rsid w:val="00E223B3"/>
    <w:rsid w:val="00E23186"/>
    <w:rsid w:val="00E232BE"/>
    <w:rsid w:val="00E24CBC"/>
    <w:rsid w:val="00E2570E"/>
    <w:rsid w:val="00E2585C"/>
    <w:rsid w:val="00E25C44"/>
    <w:rsid w:val="00E25FE3"/>
    <w:rsid w:val="00E30C1B"/>
    <w:rsid w:val="00E3118A"/>
    <w:rsid w:val="00E33149"/>
    <w:rsid w:val="00E36209"/>
    <w:rsid w:val="00E36C02"/>
    <w:rsid w:val="00E36C46"/>
    <w:rsid w:val="00E378AC"/>
    <w:rsid w:val="00E37AF9"/>
    <w:rsid w:val="00E37DCE"/>
    <w:rsid w:val="00E4091B"/>
    <w:rsid w:val="00E40C89"/>
    <w:rsid w:val="00E40DA1"/>
    <w:rsid w:val="00E420BB"/>
    <w:rsid w:val="00E425CB"/>
    <w:rsid w:val="00E448CD"/>
    <w:rsid w:val="00E45331"/>
    <w:rsid w:val="00E45C81"/>
    <w:rsid w:val="00E468C1"/>
    <w:rsid w:val="00E46BEE"/>
    <w:rsid w:val="00E46EA0"/>
    <w:rsid w:val="00E50DF6"/>
    <w:rsid w:val="00E50E56"/>
    <w:rsid w:val="00E53C20"/>
    <w:rsid w:val="00E53DDB"/>
    <w:rsid w:val="00E5490B"/>
    <w:rsid w:val="00E55CA2"/>
    <w:rsid w:val="00E56223"/>
    <w:rsid w:val="00E56C53"/>
    <w:rsid w:val="00E575ED"/>
    <w:rsid w:val="00E57A77"/>
    <w:rsid w:val="00E57AE1"/>
    <w:rsid w:val="00E6336D"/>
    <w:rsid w:val="00E6366C"/>
    <w:rsid w:val="00E659D5"/>
    <w:rsid w:val="00E65D1D"/>
    <w:rsid w:val="00E6606B"/>
    <w:rsid w:val="00E66F49"/>
    <w:rsid w:val="00E67210"/>
    <w:rsid w:val="00E67DBF"/>
    <w:rsid w:val="00E70450"/>
    <w:rsid w:val="00E705FA"/>
    <w:rsid w:val="00E71FDF"/>
    <w:rsid w:val="00E72508"/>
    <w:rsid w:val="00E72E48"/>
    <w:rsid w:val="00E7388B"/>
    <w:rsid w:val="00E7400A"/>
    <w:rsid w:val="00E741F0"/>
    <w:rsid w:val="00E75627"/>
    <w:rsid w:val="00E76AC2"/>
    <w:rsid w:val="00E77483"/>
    <w:rsid w:val="00E77C8E"/>
    <w:rsid w:val="00E804A5"/>
    <w:rsid w:val="00E80717"/>
    <w:rsid w:val="00E81357"/>
    <w:rsid w:val="00E8139A"/>
    <w:rsid w:val="00E83F43"/>
    <w:rsid w:val="00E84877"/>
    <w:rsid w:val="00E8561D"/>
    <w:rsid w:val="00E85742"/>
    <w:rsid w:val="00E8654D"/>
    <w:rsid w:val="00E865B7"/>
    <w:rsid w:val="00E870C4"/>
    <w:rsid w:val="00E902AC"/>
    <w:rsid w:val="00E909C2"/>
    <w:rsid w:val="00E909F9"/>
    <w:rsid w:val="00E90D32"/>
    <w:rsid w:val="00E914AB"/>
    <w:rsid w:val="00E925AE"/>
    <w:rsid w:val="00E92A59"/>
    <w:rsid w:val="00E9313C"/>
    <w:rsid w:val="00E939B7"/>
    <w:rsid w:val="00E94B56"/>
    <w:rsid w:val="00E94E4E"/>
    <w:rsid w:val="00E953B0"/>
    <w:rsid w:val="00E959E6"/>
    <w:rsid w:val="00E961E2"/>
    <w:rsid w:val="00E96334"/>
    <w:rsid w:val="00E965C5"/>
    <w:rsid w:val="00E96A3A"/>
    <w:rsid w:val="00E97402"/>
    <w:rsid w:val="00E97B99"/>
    <w:rsid w:val="00E97FB1"/>
    <w:rsid w:val="00EA3202"/>
    <w:rsid w:val="00EA415C"/>
    <w:rsid w:val="00EA47AB"/>
    <w:rsid w:val="00EA6129"/>
    <w:rsid w:val="00EB08D6"/>
    <w:rsid w:val="00EB0997"/>
    <w:rsid w:val="00EB1665"/>
    <w:rsid w:val="00EB274E"/>
    <w:rsid w:val="00EB2B93"/>
    <w:rsid w:val="00EB2E9D"/>
    <w:rsid w:val="00EB55DA"/>
    <w:rsid w:val="00EB5D18"/>
    <w:rsid w:val="00EB6218"/>
    <w:rsid w:val="00EB6912"/>
    <w:rsid w:val="00EB6ADF"/>
    <w:rsid w:val="00EB6BA9"/>
    <w:rsid w:val="00EB6CB5"/>
    <w:rsid w:val="00EB7330"/>
    <w:rsid w:val="00EB77C4"/>
    <w:rsid w:val="00EB7A6B"/>
    <w:rsid w:val="00EC01EE"/>
    <w:rsid w:val="00EC0487"/>
    <w:rsid w:val="00EC0E6C"/>
    <w:rsid w:val="00EC225D"/>
    <w:rsid w:val="00EC4E7B"/>
    <w:rsid w:val="00EC5003"/>
    <w:rsid w:val="00EC57B7"/>
    <w:rsid w:val="00EC62DB"/>
    <w:rsid w:val="00EC6521"/>
    <w:rsid w:val="00ED027B"/>
    <w:rsid w:val="00ED044F"/>
    <w:rsid w:val="00ED0B3C"/>
    <w:rsid w:val="00ED0D7B"/>
    <w:rsid w:val="00ED1B88"/>
    <w:rsid w:val="00ED1E14"/>
    <w:rsid w:val="00ED237B"/>
    <w:rsid w:val="00ED2674"/>
    <w:rsid w:val="00ED3D4A"/>
    <w:rsid w:val="00ED4528"/>
    <w:rsid w:val="00ED60CA"/>
    <w:rsid w:val="00ED617A"/>
    <w:rsid w:val="00ED6898"/>
    <w:rsid w:val="00ED68EB"/>
    <w:rsid w:val="00ED6F05"/>
    <w:rsid w:val="00EE10D5"/>
    <w:rsid w:val="00EE119A"/>
    <w:rsid w:val="00EE17DB"/>
    <w:rsid w:val="00EE3BF9"/>
    <w:rsid w:val="00EE4601"/>
    <w:rsid w:val="00EE4644"/>
    <w:rsid w:val="00EE4DAC"/>
    <w:rsid w:val="00EE5662"/>
    <w:rsid w:val="00EE6227"/>
    <w:rsid w:val="00EE62B0"/>
    <w:rsid w:val="00EE6FFC"/>
    <w:rsid w:val="00EF10AC"/>
    <w:rsid w:val="00EF37DF"/>
    <w:rsid w:val="00EF3A05"/>
    <w:rsid w:val="00EF3D9E"/>
    <w:rsid w:val="00EF420D"/>
    <w:rsid w:val="00EF4294"/>
    <w:rsid w:val="00EF4701"/>
    <w:rsid w:val="00EF4A30"/>
    <w:rsid w:val="00EF5169"/>
    <w:rsid w:val="00EF564E"/>
    <w:rsid w:val="00EF61D1"/>
    <w:rsid w:val="00EF6AE1"/>
    <w:rsid w:val="00EF7CB4"/>
    <w:rsid w:val="00F003B8"/>
    <w:rsid w:val="00F01B01"/>
    <w:rsid w:val="00F028FC"/>
    <w:rsid w:val="00F03197"/>
    <w:rsid w:val="00F045E9"/>
    <w:rsid w:val="00F04ACB"/>
    <w:rsid w:val="00F04C1F"/>
    <w:rsid w:val="00F04EAA"/>
    <w:rsid w:val="00F0786C"/>
    <w:rsid w:val="00F10F19"/>
    <w:rsid w:val="00F12364"/>
    <w:rsid w:val="00F129E5"/>
    <w:rsid w:val="00F1315B"/>
    <w:rsid w:val="00F1375D"/>
    <w:rsid w:val="00F13962"/>
    <w:rsid w:val="00F144DB"/>
    <w:rsid w:val="00F154A4"/>
    <w:rsid w:val="00F15D70"/>
    <w:rsid w:val="00F1640F"/>
    <w:rsid w:val="00F1657C"/>
    <w:rsid w:val="00F17523"/>
    <w:rsid w:val="00F17A49"/>
    <w:rsid w:val="00F17C56"/>
    <w:rsid w:val="00F20816"/>
    <w:rsid w:val="00F211D7"/>
    <w:rsid w:val="00F21560"/>
    <w:rsid w:val="00F22198"/>
    <w:rsid w:val="00F22344"/>
    <w:rsid w:val="00F230DA"/>
    <w:rsid w:val="00F23EC2"/>
    <w:rsid w:val="00F23FAD"/>
    <w:rsid w:val="00F24625"/>
    <w:rsid w:val="00F2546C"/>
    <w:rsid w:val="00F25E58"/>
    <w:rsid w:val="00F261ED"/>
    <w:rsid w:val="00F2646C"/>
    <w:rsid w:val="00F2657E"/>
    <w:rsid w:val="00F268C5"/>
    <w:rsid w:val="00F27460"/>
    <w:rsid w:val="00F2795C"/>
    <w:rsid w:val="00F27E54"/>
    <w:rsid w:val="00F303AF"/>
    <w:rsid w:val="00F30980"/>
    <w:rsid w:val="00F31937"/>
    <w:rsid w:val="00F31A6C"/>
    <w:rsid w:val="00F322E6"/>
    <w:rsid w:val="00F334FC"/>
    <w:rsid w:val="00F33D49"/>
    <w:rsid w:val="00F33F70"/>
    <w:rsid w:val="00F3481E"/>
    <w:rsid w:val="00F35AFF"/>
    <w:rsid w:val="00F35C50"/>
    <w:rsid w:val="00F35DB0"/>
    <w:rsid w:val="00F366CE"/>
    <w:rsid w:val="00F37990"/>
    <w:rsid w:val="00F37A00"/>
    <w:rsid w:val="00F37D30"/>
    <w:rsid w:val="00F407F5"/>
    <w:rsid w:val="00F410E8"/>
    <w:rsid w:val="00F41AFA"/>
    <w:rsid w:val="00F4212E"/>
    <w:rsid w:val="00F423A5"/>
    <w:rsid w:val="00F427A8"/>
    <w:rsid w:val="00F43339"/>
    <w:rsid w:val="00F43CBA"/>
    <w:rsid w:val="00F44F93"/>
    <w:rsid w:val="00F460E5"/>
    <w:rsid w:val="00F47395"/>
    <w:rsid w:val="00F50767"/>
    <w:rsid w:val="00F50CA1"/>
    <w:rsid w:val="00F50F97"/>
    <w:rsid w:val="00F53B8E"/>
    <w:rsid w:val="00F54C55"/>
    <w:rsid w:val="00F55715"/>
    <w:rsid w:val="00F574A5"/>
    <w:rsid w:val="00F577F6"/>
    <w:rsid w:val="00F6091D"/>
    <w:rsid w:val="00F61522"/>
    <w:rsid w:val="00F61BAE"/>
    <w:rsid w:val="00F6209D"/>
    <w:rsid w:val="00F62328"/>
    <w:rsid w:val="00F6263B"/>
    <w:rsid w:val="00F62C4A"/>
    <w:rsid w:val="00F63DB1"/>
    <w:rsid w:val="00F6417E"/>
    <w:rsid w:val="00F65266"/>
    <w:rsid w:val="00F65923"/>
    <w:rsid w:val="00F65D4C"/>
    <w:rsid w:val="00F66D99"/>
    <w:rsid w:val="00F70B00"/>
    <w:rsid w:val="00F70C01"/>
    <w:rsid w:val="00F73090"/>
    <w:rsid w:val="00F75053"/>
    <w:rsid w:val="00F751E1"/>
    <w:rsid w:val="00F757D9"/>
    <w:rsid w:val="00F761F7"/>
    <w:rsid w:val="00F76492"/>
    <w:rsid w:val="00F81D82"/>
    <w:rsid w:val="00F8390A"/>
    <w:rsid w:val="00F841E4"/>
    <w:rsid w:val="00F846B1"/>
    <w:rsid w:val="00F852A0"/>
    <w:rsid w:val="00F8568B"/>
    <w:rsid w:val="00F856BB"/>
    <w:rsid w:val="00F86A6A"/>
    <w:rsid w:val="00F870F4"/>
    <w:rsid w:val="00F90183"/>
    <w:rsid w:val="00F90228"/>
    <w:rsid w:val="00F90715"/>
    <w:rsid w:val="00F908A1"/>
    <w:rsid w:val="00F91605"/>
    <w:rsid w:val="00F918DF"/>
    <w:rsid w:val="00F919FA"/>
    <w:rsid w:val="00F91FFA"/>
    <w:rsid w:val="00F920FF"/>
    <w:rsid w:val="00F924B7"/>
    <w:rsid w:val="00F92912"/>
    <w:rsid w:val="00F92FFF"/>
    <w:rsid w:val="00F932B6"/>
    <w:rsid w:val="00F9513A"/>
    <w:rsid w:val="00F95260"/>
    <w:rsid w:val="00F95348"/>
    <w:rsid w:val="00F9597A"/>
    <w:rsid w:val="00F9632C"/>
    <w:rsid w:val="00F965B5"/>
    <w:rsid w:val="00F96DF2"/>
    <w:rsid w:val="00F972FF"/>
    <w:rsid w:val="00F97D25"/>
    <w:rsid w:val="00F97E95"/>
    <w:rsid w:val="00FA03C2"/>
    <w:rsid w:val="00FA18CC"/>
    <w:rsid w:val="00FA1ED5"/>
    <w:rsid w:val="00FA1F6D"/>
    <w:rsid w:val="00FA284E"/>
    <w:rsid w:val="00FA2E81"/>
    <w:rsid w:val="00FA3016"/>
    <w:rsid w:val="00FA3932"/>
    <w:rsid w:val="00FA3A4A"/>
    <w:rsid w:val="00FA4692"/>
    <w:rsid w:val="00FA4767"/>
    <w:rsid w:val="00FA5B2A"/>
    <w:rsid w:val="00FA622A"/>
    <w:rsid w:val="00FA63DC"/>
    <w:rsid w:val="00FA7DC9"/>
    <w:rsid w:val="00FB0C60"/>
    <w:rsid w:val="00FB18B5"/>
    <w:rsid w:val="00FB392E"/>
    <w:rsid w:val="00FB3A6F"/>
    <w:rsid w:val="00FB4BE4"/>
    <w:rsid w:val="00FB535A"/>
    <w:rsid w:val="00FB552E"/>
    <w:rsid w:val="00FB61AD"/>
    <w:rsid w:val="00FB63EF"/>
    <w:rsid w:val="00FB65A6"/>
    <w:rsid w:val="00FB65B1"/>
    <w:rsid w:val="00FB6F4F"/>
    <w:rsid w:val="00FB77B7"/>
    <w:rsid w:val="00FC086B"/>
    <w:rsid w:val="00FC0B7B"/>
    <w:rsid w:val="00FC11A5"/>
    <w:rsid w:val="00FC130D"/>
    <w:rsid w:val="00FC26F5"/>
    <w:rsid w:val="00FC2772"/>
    <w:rsid w:val="00FC2D16"/>
    <w:rsid w:val="00FC2DC2"/>
    <w:rsid w:val="00FC2FE4"/>
    <w:rsid w:val="00FC4B45"/>
    <w:rsid w:val="00FC5298"/>
    <w:rsid w:val="00FC6525"/>
    <w:rsid w:val="00FC65E9"/>
    <w:rsid w:val="00FC6AC0"/>
    <w:rsid w:val="00FC6F18"/>
    <w:rsid w:val="00FC75E8"/>
    <w:rsid w:val="00FC7E84"/>
    <w:rsid w:val="00FD10DF"/>
    <w:rsid w:val="00FD11FD"/>
    <w:rsid w:val="00FD1408"/>
    <w:rsid w:val="00FD1B40"/>
    <w:rsid w:val="00FD1BBD"/>
    <w:rsid w:val="00FD3064"/>
    <w:rsid w:val="00FD347F"/>
    <w:rsid w:val="00FD3E09"/>
    <w:rsid w:val="00FD44C1"/>
    <w:rsid w:val="00FD49E2"/>
    <w:rsid w:val="00FD51BC"/>
    <w:rsid w:val="00FD6427"/>
    <w:rsid w:val="00FD6431"/>
    <w:rsid w:val="00FD79CE"/>
    <w:rsid w:val="00FE0C8C"/>
    <w:rsid w:val="00FE0D9B"/>
    <w:rsid w:val="00FE1741"/>
    <w:rsid w:val="00FE2179"/>
    <w:rsid w:val="00FE2338"/>
    <w:rsid w:val="00FE26AB"/>
    <w:rsid w:val="00FE3377"/>
    <w:rsid w:val="00FE4D35"/>
    <w:rsid w:val="00FE5C63"/>
    <w:rsid w:val="00FE6112"/>
    <w:rsid w:val="00FE6FEE"/>
    <w:rsid w:val="00FE7008"/>
    <w:rsid w:val="00FE76A0"/>
    <w:rsid w:val="00FE7CC8"/>
    <w:rsid w:val="00FF0DD6"/>
    <w:rsid w:val="00FF0EC0"/>
    <w:rsid w:val="00FF0F0D"/>
    <w:rsid w:val="00FF1646"/>
    <w:rsid w:val="00FF304A"/>
    <w:rsid w:val="00FF3883"/>
    <w:rsid w:val="00FF48F0"/>
    <w:rsid w:val="00FF4BDF"/>
    <w:rsid w:val="00FF4D08"/>
    <w:rsid w:val="00FF55CC"/>
    <w:rsid w:val="00FF58D0"/>
    <w:rsid w:val="00FF5AE1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CDBA3A7"/>
  <w15:chartTrackingRefBased/>
  <w15:docId w15:val="{20E574E1-AC72-4D3D-857E-27D7F597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HTML Typewriter" w:uiPriority="99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uiPriority w:val="9"/>
    <w:qFormat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uiPriority w:val="9"/>
    <w:qFormat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uiPriority w:val="9"/>
    <w:qFormat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uiPriority w:val="9"/>
    <w:qFormat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uiPriority w:val="9"/>
    <w:qFormat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uiPriority w:val="9"/>
    <w:qFormat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uiPriority w:val="9"/>
    <w:qFormat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pPr>
      <w:numPr>
        <w:numId w:val="0"/>
      </w:numPr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">
    <w:name w:val="Body Text Indent"/>
    <w:basedOn w:val="Normal"/>
    <w:link w:val="BodyTextIndentChar"/>
    <w:pPr>
      <w:ind w:left="630" w:hanging="630"/>
    </w:pPr>
    <w:rPr>
      <w:szCs w:val="24"/>
    </w:rPr>
  </w:style>
  <w:style w:type="paragraph" w:styleId="DocumentMap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F3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33D49"/>
    <w:rPr>
      <w:rFonts w:ascii="Tahoma" w:hAnsi="Tahoma" w:cs="Tahoma"/>
      <w:sz w:val="16"/>
      <w:szCs w:val="16"/>
    </w:rPr>
  </w:style>
  <w:style w:type="character" w:customStyle="1" w:styleId="MediumGrid11">
    <w:name w:val="Medium Grid 11"/>
    <w:uiPriority w:val="99"/>
    <w:semiHidden/>
    <w:rsid w:val="009A1F6E"/>
    <w:rPr>
      <w:color w:val="808080"/>
    </w:rPr>
  </w:style>
  <w:style w:type="paragraph" w:customStyle="1" w:styleId="ParagraphStyle1">
    <w:name w:val="Paragraph Style 1"/>
    <w:basedOn w:val="Normal"/>
    <w:uiPriority w:val="99"/>
    <w:rsid w:val="00C82D8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uiPriority w:val="99"/>
    <w:rsid w:val="00C82D8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C82D8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3F52AD"/>
  </w:style>
  <w:style w:type="character" w:customStyle="1" w:styleId="Heading1Char">
    <w:name w:val="Heading 1 Char"/>
    <w:link w:val="Heading1"/>
    <w:uiPriority w:val="9"/>
    <w:rsid w:val="003F52AD"/>
    <w:rPr>
      <w:smallCaps/>
      <w:kern w:val="28"/>
    </w:rPr>
  </w:style>
  <w:style w:type="character" w:customStyle="1" w:styleId="ReferenceHeadChar">
    <w:name w:val="Reference Head Char"/>
    <w:link w:val="ReferenceHead"/>
    <w:rsid w:val="003F52AD"/>
    <w:rPr>
      <w:smallCaps/>
      <w:kern w:val="28"/>
    </w:rPr>
  </w:style>
  <w:style w:type="character" w:customStyle="1" w:styleId="Style1Char">
    <w:name w:val="Style1 Char"/>
    <w:link w:val="Style1"/>
    <w:rsid w:val="003F52AD"/>
    <w:rPr>
      <w:smallCaps/>
      <w:kern w:val="28"/>
    </w:rPr>
  </w:style>
  <w:style w:type="paragraph" w:customStyle="1" w:styleId="ColorfulShading-Accent11">
    <w:name w:val="Colorful Shading - Accent 11"/>
    <w:hidden/>
    <w:uiPriority w:val="99"/>
    <w:semiHidden/>
    <w:rsid w:val="001B36B1"/>
  </w:style>
  <w:style w:type="character" w:customStyle="1" w:styleId="BodyText2">
    <w:name w:val="Body Text2"/>
    <w:uiPriority w:val="99"/>
    <w:rsid w:val="001B36B1"/>
    <w:rPr>
      <w:rFonts w:ascii="Verdana" w:hAnsi="Verdana" w:cs="Verdana"/>
      <w:color w:val="000000"/>
      <w:sz w:val="22"/>
      <w:szCs w:val="22"/>
    </w:rPr>
  </w:style>
  <w:style w:type="character" w:customStyle="1" w:styleId="Heading2Char">
    <w:name w:val="Heading 2 Char"/>
    <w:link w:val="Heading2"/>
    <w:uiPriority w:val="9"/>
    <w:rsid w:val="001B36B1"/>
    <w:rPr>
      <w:i/>
      <w:iCs/>
    </w:rPr>
  </w:style>
  <w:style w:type="paragraph" w:customStyle="1" w:styleId="TextL-MAG">
    <w:name w:val="Text L-MAG"/>
    <w:basedOn w:val="Normal"/>
    <w:link w:val="TextL-MAGChar"/>
    <w:qFormat/>
    <w:rsid w:val="009C7D17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9C7D17"/>
    <w:rPr>
      <w:rFonts w:ascii="Arial" w:eastAsia="MS Mincho" w:hAnsi="Arial"/>
      <w:sz w:val="18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90C10"/>
  </w:style>
  <w:style w:type="character" w:customStyle="1" w:styleId="FootnoteTextChar">
    <w:name w:val="Footnote Text Char"/>
    <w:link w:val="FootnoteText"/>
    <w:semiHidden/>
    <w:rsid w:val="00C075EF"/>
    <w:rPr>
      <w:sz w:val="16"/>
      <w:szCs w:val="16"/>
    </w:rPr>
  </w:style>
  <w:style w:type="character" w:customStyle="1" w:styleId="BodyTextIndentChar">
    <w:name w:val="Body Text Indent Char"/>
    <w:link w:val="BodyTextIndent"/>
    <w:rsid w:val="003F26BD"/>
    <w:rPr>
      <w:szCs w:val="24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76355A"/>
  </w:style>
  <w:style w:type="paragraph" w:customStyle="1" w:styleId="ColorfulList-Accent11">
    <w:name w:val="Colorful List - Accent 11"/>
    <w:basedOn w:val="Normal"/>
    <w:uiPriority w:val="34"/>
    <w:qFormat/>
    <w:rsid w:val="0076355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932B6"/>
  </w:style>
  <w:style w:type="character" w:styleId="Emphasis">
    <w:name w:val="Emphasis"/>
    <w:basedOn w:val="DefaultParagraphFont"/>
    <w:uiPriority w:val="20"/>
    <w:qFormat/>
    <w:rsid w:val="00224719"/>
    <w:rPr>
      <w:i/>
      <w:iCs/>
    </w:rPr>
  </w:style>
  <w:style w:type="character" w:customStyle="1" w:styleId="gmail-blue-tooltip">
    <w:name w:val="gmail-blue-tooltip"/>
    <w:basedOn w:val="DefaultParagraphFont"/>
    <w:rsid w:val="00D70EC3"/>
  </w:style>
  <w:style w:type="character" w:customStyle="1" w:styleId="gmail-sr-only">
    <w:name w:val="gmail-sr-only"/>
    <w:basedOn w:val="DefaultParagraphFont"/>
    <w:rsid w:val="00D70EC3"/>
  </w:style>
  <w:style w:type="character" w:customStyle="1" w:styleId="gmail-content">
    <w:name w:val="gmail-content"/>
    <w:basedOn w:val="DefaultParagraphFont"/>
    <w:rsid w:val="00D70EC3"/>
  </w:style>
  <w:style w:type="character" w:customStyle="1" w:styleId="gmail-text">
    <w:name w:val="gmail-text"/>
    <w:basedOn w:val="DefaultParagraphFont"/>
    <w:rsid w:val="00D70EC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0E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C61588"/>
    <w:rPr>
      <w:color w:val="808080"/>
    </w:rPr>
  </w:style>
  <w:style w:type="paragraph" w:styleId="ListParagraph">
    <w:name w:val="List Paragraph"/>
    <w:basedOn w:val="Normal"/>
    <w:uiPriority w:val="34"/>
    <w:qFormat/>
    <w:rsid w:val="0019151E"/>
    <w:pPr>
      <w:ind w:left="720"/>
      <w:contextualSpacing/>
    </w:pPr>
  </w:style>
  <w:style w:type="character" w:styleId="HTMLTypewriter">
    <w:name w:val="HTML Typewriter"/>
    <w:basedOn w:val="DefaultParagraphFont"/>
    <w:uiPriority w:val="99"/>
    <w:unhideWhenUsed/>
    <w:rsid w:val="00FC6F18"/>
    <w:rPr>
      <w:rFonts w:ascii="Courier New" w:eastAsia="Times New Roman" w:hAnsi="Courier New" w:cs="Courier New"/>
      <w:sz w:val="20"/>
      <w:szCs w:val="20"/>
    </w:rPr>
  </w:style>
  <w:style w:type="character" w:customStyle="1" w:styleId="gmail-authors-info">
    <w:name w:val="gmail-authors-info"/>
    <w:basedOn w:val="DefaultParagraphFont"/>
    <w:rsid w:val="009564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5F5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C13381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3381"/>
  </w:style>
  <w:style w:type="character" w:customStyle="1" w:styleId="CommentTextChar">
    <w:name w:val="Comment Text Char"/>
    <w:basedOn w:val="DefaultParagraphFont"/>
    <w:link w:val="CommentText"/>
    <w:rsid w:val="00C1338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13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13381"/>
    <w:rPr>
      <w:b/>
      <w:bCs/>
    </w:rPr>
  </w:style>
  <w:style w:type="paragraph" w:styleId="Revision">
    <w:name w:val="Revision"/>
    <w:hidden/>
    <w:uiPriority w:val="71"/>
    <w:semiHidden/>
    <w:rsid w:val="0014086E"/>
  </w:style>
  <w:style w:type="character" w:customStyle="1" w:styleId="TitleChar">
    <w:name w:val="Title Char"/>
    <w:basedOn w:val="DefaultParagraphFont"/>
    <w:link w:val="Title"/>
    <w:rsid w:val="00167D26"/>
    <w:rPr>
      <w:kern w:val="28"/>
      <w:sz w:val="48"/>
      <w:szCs w:val="48"/>
    </w:rPr>
  </w:style>
  <w:style w:type="character" w:styleId="LineNumber">
    <w:name w:val="line number"/>
    <w:basedOn w:val="DefaultParagraphFont"/>
    <w:rsid w:val="00167D26"/>
  </w:style>
  <w:style w:type="character" w:styleId="Strong">
    <w:name w:val="Strong"/>
    <w:basedOn w:val="DefaultParagraphFont"/>
    <w:uiPriority w:val="22"/>
    <w:qFormat/>
    <w:rsid w:val="00261B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1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9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6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1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9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customXml" Target="../customXml/item3.xml"/><Relationship Id="rId21" Type="http://schemas.openxmlformats.org/officeDocument/2006/relationships/image" Target="media/image6.wmf"/><Relationship Id="rId34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5.wmf"/><Relationship Id="rId31" Type="http://schemas.openxmlformats.org/officeDocument/2006/relationships/image" Target="media/image11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fontTable" Target="fontTable.xml"/><Relationship Id="rId8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ckerah\Desktop\ieee_tj_template_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7A8972003A4F449607631109182870" ma:contentTypeVersion="0" ma:contentTypeDescription="Create a new document." ma:contentTypeScope="" ma:versionID="c7c5ebd530354dd98599a4129cd4ccf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589b846b1027a720b1424f732a6a5e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62481C-8F83-4E74-A8FE-E48CCBF513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01B837-C195-4492-92D9-DF381B131C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139AA0-AF1E-4417-AE7D-ABDB88C832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7207CA-541B-4F82-9885-FA56247E55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_tj_template_17</Template>
  <TotalTime>1</TotalTime>
  <Pages>1</Pages>
  <Words>247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1670</CharactersWithSpaces>
  <SharedDoc>false</SharedDoc>
  <HLinks>
    <vt:vector size="60" baseType="variant">
      <vt:variant>
        <vt:i4>65611</vt:i4>
      </vt:variant>
      <vt:variant>
        <vt:i4>33</vt:i4>
      </vt:variant>
      <vt:variant>
        <vt:i4>0</vt:i4>
      </vt:variant>
      <vt:variant>
        <vt:i4>5</vt:i4>
      </vt:variant>
      <vt:variant>
        <vt:lpwstr>http://www.ieee.org/publications_standards/publications/rights/index.html</vt:lpwstr>
      </vt:variant>
      <vt:variant>
        <vt:lpwstr/>
      </vt:variant>
      <vt:variant>
        <vt:i4>1704042</vt:i4>
      </vt:variant>
      <vt:variant>
        <vt:i4>30</vt:i4>
      </vt:variant>
      <vt:variant>
        <vt:i4>0</vt:i4>
      </vt:variant>
      <vt:variant>
        <vt:i4>5</vt:i4>
      </vt:variant>
      <vt:variant>
        <vt:lpwstr>http://www.ieee.org/publications_standards/publications/authors/authors_submission.html</vt:lpwstr>
      </vt:variant>
      <vt:variant>
        <vt:lpwstr/>
      </vt:variant>
      <vt:variant>
        <vt:i4>3670090</vt:i4>
      </vt:variant>
      <vt:variant>
        <vt:i4>27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2555906</vt:i4>
      </vt:variant>
      <vt:variant>
        <vt:i4>24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581</vt:i4>
      </vt:variant>
      <vt:variant>
        <vt:i4>21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7602227</vt:i4>
      </vt:variant>
      <vt:variant>
        <vt:i4>9</vt:i4>
      </vt:variant>
      <vt:variant>
        <vt:i4>0</vt:i4>
      </vt:variant>
      <vt:variant>
        <vt:i4>5</vt:i4>
      </vt:variant>
      <vt:variant>
        <vt:lpwstr>https://www.overleaf.com/blog/278-how-to-use-overleaf-with-ieee-collabratec-your-quick-guide-to-getting-started%23.Vp6tpPkrKM9</vt:lpwstr>
      </vt:variant>
      <vt:variant>
        <vt:lpwstr/>
      </vt:variant>
      <vt:variant>
        <vt:i4>3670090</vt:i4>
      </vt:variant>
      <vt:variant>
        <vt:i4>6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1507385</vt:i4>
      </vt:variant>
      <vt:variant>
        <vt:i4>3</vt:i4>
      </vt:variant>
      <vt:variant>
        <vt:i4>0</vt:i4>
      </vt:variant>
      <vt:variant>
        <vt:i4>5</vt:i4>
      </vt:variant>
      <vt:variant>
        <vt:lpwstr>http://www.ieee.org/organizations/pubs/ani_prod/keywrd98.txt</vt:lpwstr>
      </vt:variant>
      <vt:variant>
        <vt:lpwstr/>
      </vt:variant>
      <vt:variant>
        <vt:i4>3342345</vt:i4>
      </vt:variant>
      <vt:variant>
        <vt:i4>0</vt:i4>
      </vt:variant>
      <vt:variant>
        <vt:i4>0</vt:i4>
      </vt:variant>
      <vt:variant>
        <vt:i4>5</vt:i4>
      </vt:variant>
      <vt:variant>
        <vt:lpwstr>mailto:keywords@iee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Tiffany McKerahan</dc:creator>
  <cp:keywords/>
  <dc:description/>
  <cp:lastModifiedBy>chn off32</cp:lastModifiedBy>
  <cp:revision>16</cp:revision>
  <cp:lastPrinted>2021-04-22T19:51:00Z</cp:lastPrinted>
  <dcterms:created xsi:type="dcterms:W3CDTF">2021-05-26T23:21:00Z</dcterms:created>
  <dcterms:modified xsi:type="dcterms:W3CDTF">2021-06-0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7A8972003A4F44960763110918287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7406fce-b090-3d80-ba14-96d488b003ba</vt:lpwstr>
  </property>
  <property fmtid="{D5CDD505-2E9C-101B-9397-08002B2CF9AE}" pid="25" name="Mendeley Citation Style_1">
    <vt:lpwstr>http://www.zotero.org/styles/plos-one</vt:lpwstr>
  </property>
</Properties>
</file>